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5764" w:rsidRDefault="00555764" w:rsidP="00555764">
      <w:pPr>
        <w:spacing w:after="0"/>
        <w:ind w:firstLine="0"/>
      </w:pPr>
      <w:r>
        <w:t>S</w:t>
      </w:r>
      <w:r w:rsidR="00457C0E">
        <w:t>5</w:t>
      </w:r>
      <w:r w:rsidR="00810AD2">
        <w:t xml:space="preserve"> Table</w:t>
      </w:r>
      <w:r w:rsidRPr="009D5596">
        <w:t xml:space="preserve">. </w:t>
      </w:r>
      <w:r>
        <w:t>Odds of reporting a</w:t>
      </w:r>
      <w:r w:rsidR="00CF0AFB">
        <w:t>t least one</w:t>
      </w:r>
      <w:r>
        <w:t xml:space="preserve"> side effect</w:t>
      </w:r>
      <w:r w:rsidR="007E7C7C">
        <w:t>,</w:t>
      </w:r>
      <w:r>
        <w:t xml:space="preserve"> adjusted model</w:t>
      </w:r>
      <w:r w:rsidR="001221BB">
        <w:t>s</w:t>
      </w:r>
    </w:p>
    <w:tbl>
      <w:tblPr>
        <w:tblW w:w="1000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5"/>
        <w:gridCol w:w="1080"/>
        <w:gridCol w:w="900"/>
        <w:gridCol w:w="1260"/>
        <w:gridCol w:w="1080"/>
        <w:gridCol w:w="900"/>
        <w:gridCol w:w="1260"/>
      </w:tblGrid>
      <w:tr w:rsidR="0053001C" w:rsidRPr="00DC227F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53001C" w:rsidRPr="00DC227F" w:rsidRDefault="0053001C" w:rsidP="0053001C">
            <w:pPr>
              <w:pStyle w:val="NoSpacing"/>
            </w:pPr>
          </w:p>
        </w:tc>
        <w:tc>
          <w:tcPr>
            <w:tcW w:w="3240" w:type="dxa"/>
            <w:gridSpan w:val="3"/>
            <w:vAlign w:val="bottom"/>
          </w:tcPr>
          <w:p w:rsidR="0053001C" w:rsidRPr="00DC227F" w:rsidRDefault="0053001C" w:rsidP="0053001C">
            <w:pPr>
              <w:spacing w:after="0" w:line="240" w:lineRule="auto"/>
              <w:ind w:firstLine="0"/>
            </w:pPr>
            <w:r w:rsidRPr="0053001C">
              <w:t>Including misoprostol administration visit (N=2783)</w:t>
            </w:r>
          </w:p>
        </w:tc>
        <w:tc>
          <w:tcPr>
            <w:tcW w:w="3240" w:type="dxa"/>
            <w:gridSpan w:val="3"/>
            <w:vAlign w:val="bottom"/>
          </w:tcPr>
          <w:p w:rsidR="0053001C" w:rsidRPr="00DC227F" w:rsidRDefault="0053001C" w:rsidP="0053001C">
            <w:pPr>
              <w:pStyle w:val="NoSpacing"/>
            </w:pPr>
            <w:r>
              <w:t>Excluding misoprostol administration visit (N=2755)</w:t>
            </w:r>
          </w:p>
        </w:tc>
      </w:tr>
      <w:tr w:rsidR="00CD0F8E" w:rsidRPr="00DC227F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:rsidR="00CD0F8E" w:rsidRPr="00DC227F" w:rsidRDefault="00CD0F8E" w:rsidP="00A5324E">
            <w:pPr>
              <w:pStyle w:val="NoSpacing"/>
            </w:pPr>
          </w:p>
        </w:tc>
        <w:tc>
          <w:tcPr>
            <w:tcW w:w="1080" w:type="dxa"/>
            <w:vAlign w:val="bottom"/>
          </w:tcPr>
          <w:p w:rsidR="00CD0F8E" w:rsidRPr="00DC227F" w:rsidRDefault="00CD0F8E" w:rsidP="00A5324E">
            <w:pPr>
              <w:pStyle w:val="NoSpacing"/>
            </w:pPr>
            <w:r w:rsidRPr="00DC227F">
              <w:t>Adjusted OR</w:t>
            </w:r>
          </w:p>
        </w:tc>
        <w:tc>
          <w:tcPr>
            <w:tcW w:w="900" w:type="dxa"/>
            <w:vAlign w:val="bottom"/>
          </w:tcPr>
          <w:p w:rsidR="00CD0F8E" w:rsidRPr="00DC227F" w:rsidRDefault="00CD0F8E" w:rsidP="00CD0F8E">
            <w:pPr>
              <w:pStyle w:val="NoSpacing"/>
            </w:pPr>
            <w:r>
              <w:t>P-value</w:t>
            </w:r>
          </w:p>
        </w:tc>
        <w:tc>
          <w:tcPr>
            <w:tcW w:w="1260" w:type="dxa"/>
            <w:vAlign w:val="bottom"/>
          </w:tcPr>
          <w:p w:rsidR="00CD0F8E" w:rsidRPr="00DC227F" w:rsidRDefault="00CD0F8E" w:rsidP="00A5324E">
            <w:pPr>
              <w:pStyle w:val="NoSpacing"/>
            </w:pPr>
            <w:r w:rsidRPr="00DC227F">
              <w:t>95% CI</w:t>
            </w:r>
          </w:p>
        </w:tc>
        <w:tc>
          <w:tcPr>
            <w:tcW w:w="1080" w:type="dxa"/>
            <w:vAlign w:val="bottom"/>
          </w:tcPr>
          <w:p w:rsidR="00CD0F8E" w:rsidRPr="00DC227F" w:rsidRDefault="00CD0F8E" w:rsidP="00A5324E">
            <w:pPr>
              <w:pStyle w:val="NoSpacing"/>
            </w:pPr>
            <w:r w:rsidRPr="00DC227F">
              <w:t>Adjusted OR</w:t>
            </w:r>
          </w:p>
        </w:tc>
        <w:tc>
          <w:tcPr>
            <w:tcW w:w="900" w:type="dxa"/>
            <w:vAlign w:val="bottom"/>
          </w:tcPr>
          <w:p w:rsidR="00CD0F8E" w:rsidRPr="00DC227F" w:rsidRDefault="00CD0F8E" w:rsidP="00CD0F8E">
            <w:pPr>
              <w:pStyle w:val="NoSpacing"/>
            </w:pPr>
            <w:r>
              <w:t>P-value</w:t>
            </w:r>
          </w:p>
        </w:tc>
        <w:tc>
          <w:tcPr>
            <w:tcW w:w="1260" w:type="dxa"/>
            <w:vAlign w:val="bottom"/>
          </w:tcPr>
          <w:p w:rsidR="00CD0F8E" w:rsidRPr="00DC227F" w:rsidRDefault="00CD0F8E" w:rsidP="00A5324E">
            <w:pPr>
              <w:pStyle w:val="NoSpacing"/>
            </w:pPr>
            <w:r w:rsidRPr="00DC227F">
              <w:t>95% CI</w:t>
            </w: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Pr="00AB5A97" w:rsidRDefault="00CD0F8E" w:rsidP="00A5324E">
            <w:pPr>
              <w:pStyle w:val="NoSpacing"/>
            </w:pPr>
            <w:r w:rsidRPr="00AB5A97">
              <w:t>Time period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CD0F8E" w:rsidRPr="00AB5A97" w:rsidRDefault="00CD0F8E" w:rsidP="00CD0F8E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CD0F8E" w:rsidRPr="00AB5A97" w:rsidRDefault="00CD0F8E" w:rsidP="00CD0F8E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Pr="00AB5A97" w:rsidRDefault="00CD0F8E" w:rsidP="00A5324E">
            <w:pPr>
              <w:pStyle w:val="NoSpacing"/>
            </w:pPr>
            <w:r>
              <w:t xml:space="preserve">   </w:t>
            </w:r>
            <w:r w:rsidRPr="00AB5A97">
              <w:t>Pre-law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CD0F8E" w:rsidRPr="00AB5A97" w:rsidRDefault="00CD0F8E" w:rsidP="00CD0F8E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CD0F8E" w:rsidRPr="00AB5A97" w:rsidRDefault="004D225D" w:rsidP="00A5324E">
            <w:pPr>
              <w:pStyle w:val="NoSpacing"/>
            </w:pPr>
            <w:r>
              <w:t>Ref</w:t>
            </w:r>
            <w:bookmarkStart w:id="0" w:name="_GoBack"/>
            <w:bookmarkEnd w:id="0"/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CD0F8E" w:rsidRPr="00AB5A97" w:rsidRDefault="00CD0F8E" w:rsidP="00CD0F8E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AB5A97">
              <w:t>Ref</w:t>
            </w: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Pr="00AB5A97" w:rsidRDefault="00CD0F8E" w:rsidP="00A5324E">
            <w:pPr>
              <w:pStyle w:val="NoSpacing"/>
            </w:pPr>
            <w:r>
              <w:t xml:space="preserve">   </w:t>
            </w:r>
            <w:r w:rsidRPr="00AB5A97">
              <w:t>Post-law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CD0F8E">
            <w:pPr>
              <w:pStyle w:val="NoSpacing"/>
            </w:pPr>
            <w:r w:rsidRPr="00FA7E56">
              <w:t>2.01</w:t>
            </w:r>
          </w:p>
        </w:tc>
        <w:tc>
          <w:tcPr>
            <w:tcW w:w="900" w:type="dxa"/>
            <w:vAlign w:val="bottom"/>
          </w:tcPr>
          <w:p w:rsidR="00CD0F8E" w:rsidRPr="00FA7E56" w:rsidRDefault="00CD0F8E" w:rsidP="00CD0F8E">
            <w:pPr>
              <w:pStyle w:val="NoSpacing"/>
            </w:pPr>
            <w:r>
              <w:t>&lt;0.001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FA7E56">
              <w:t>1.55</w:t>
            </w:r>
            <w:r>
              <w:t>–</w:t>
            </w:r>
            <w:r w:rsidRPr="00FA7E56">
              <w:t>2.60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>
              <w:t>1.42</w:t>
            </w:r>
          </w:p>
        </w:tc>
        <w:tc>
          <w:tcPr>
            <w:tcW w:w="900" w:type="dxa"/>
            <w:vAlign w:val="bottom"/>
          </w:tcPr>
          <w:p w:rsidR="00CD0F8E" w:rsidRPr="00A5324E" w:rsidRDefault="007F0DDF" w:rsidP="00CD0F8E">
            <w:pPr>
              <w:pStyle w:val="NoSpacing"/>
            </w:pPr>
            <w:r w:rsidRPr="007F0DDF">
              <w:t>0.011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A5324E">
              <w:t>1.08</w:t>
            </w:r>
            <w:r>
              <w:t>–</w:t>
            </w:r>
            <w:r w:rsidRPr="00A5324E">
              <w:t>1.86</w:t>
            </w: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Pr="00AB5A97" w:rsidRDefault="00CD0F8E" w:rsidP="00A5324E">
            <w:pPr>
              <w:pStyle w:val="NoSpacing"/>
            </w:pPr>
            <w:r w:rsidRPr="00AB5A97">
              <w:t>Age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CD0F8E" w:rsidRPr="00AB5A97" w:rsidRDefault="00CD0F8E" w:rsidP="00CD0F8E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CD0F8E" w:rsidRPr="00AB5A97" w:rsidRDefault="00CD0F8E" w:rsidP="00CD0F8E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Pr="00AB5A97" w:rsidRDefault="00CD0F8E" w:rsidP="00A5324E">
            <w:pPr>
              <w:pStyle w:val="NoSpacing"/>
            </w:pPr>
            <w:r>
              <w:t xml:space="preserve">   </w:t>
            </w:r>
            <w:r w:rsidRPr="00AB5A97">
              <w:t>&lt;20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FA7E56">
              <w:t>1.17</w:t>
            </w:r>
          </w:p>
        </w:tc>
        <w:tc>
          <w:tcPr>
            <w:tcW w:w="900" w:type="dxa"/>
            <w:vAlign w:val="bottom"/>
          </w:tcPr>
          <w:p w:rsidR="00CD0F8E" w:rsidRPr="00FA7E56" w:rsidRDefault="005E09E9" w:rsidP="00CD0F8E">
            <w:pPr>
              <w:pStyle w:val="NoSpacing"/>
            </w:pPr>
            <w:r w:rsidRPr="005E09E9">
              <w:t>0.411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FA7E56">
              <w:t>0.81</w:t>
            </w:r>
            <w:r>
              <w:t>–</w:t>
            </w:r>
            <w:r w:rsidRPr="00FA7E56">
              <w:t>1.68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A5324E">
              <w:t>1.08</w:t>
            </w:r>
          </w:p>
        </w:tc>
        <w:tc>
          <w:tcPr>
            <w:tcW w:w="900" w:type="dxa"/>
            <w:vAlign w:val="bottom"/>
          </w:tcPr>
          <w:p w:rsidR="00CD0F8E" w:rsidRPr="00A5324E" w:rsidRDefault="007F0DDF" w:rsidP="00CD0F8E">
            <w:pPr>
              <w:pStyle w:val="NoSpacing"/>
            </w:pPr>
            <w:r w:rsidRPr="007F0DDF">
              <w:t>0.687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A5324E">
              <w:t>0.73</w:t>
            </w:r>
            <w:r>
              <w:t>–</w:t>
            </w:r>
            <w:r w:rsidRPr="00A5324E">
              <w:t>1.61</w:t>
            </w: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Pr="00AB5A97" w:rsidRDefault="00CD0F8E" w:rsidP="00A5324E">
            <w:pPr>
              <w:pStyle w:val="NoSpacing"/>
            </w:pPr>
            <w:r>
              <w:t xml:space="preserve">   </w:t>
            </w:r>
            <w:r w:rsidRPr="00AB5A97">
              <w:t>20</w:t>
            </w:r>
            <w:r w:rsidRPr="00AB5A97">
              <w:rPr>
                <w:rFonts w:cs="Calibri"/>
                <w:b/>
              </w:rPr>
              <w:t>–</w:t>
            </w:r>
            <w:r w:rsidRPr="00AB5A97">
              <w:t>24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CD0F8E" w:rsidRPr="00AB5A97" w:rsidRDefault="00CD0F8E" w:rsidP="00CD0F8E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AB5A97">
              <w:t>Ref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CD0F8E" w:rsidRPr="00AB5A97" w:rsidRDefault="00CD0F8E" w:rsidP="00CD0F8E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AB5A97">
              <w:t>Ref</w:t>
            </w: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Pr="00AB5A97" w:rsidRDefault="00CD0F8E" w:rsidP="00A5324E">
            <w:pPr>
              <w:pStyle w:val="NoSpacing"/>
            </w:pPr>
            <w:r>
              <w:t xml:space="preserve">   </w:t>
            </w:r>
            <w:r w:rsidRPr="00AB5A97">
              <w:t>25</w:t>
            </w:r>
            <w:r w:rsidRPr="00AB5A97">
              <w:rPr>
                <w:rFonts w:cs="Calibri"/>
                <w:b/>
              </w:rPr>
              <w:t>–</w:t>
            </w:r>
            <w:r w:rsidRPr="00AB5A97">
              <w:t>29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FA7E56">
              <w:t>0.84</w:t>
            </w:r>
          </w:p>
        </w:tc>
        <w:tc>
          <w:tcPr>
            <w:tcW w:w="900" w:type="dxa"/>
            <w:vAlign w:val="bottom"/>
          </w:tcPr>
          <w:p w:rsidR="00CD0F8E" w:rsidRPr="00FA7E56" w:rsidRDefault="005E09E9" w:rsidP="00CD0F8E">
            <w:pPr>
              <w:pStyle w:val="NoSpacing"/>
            </w:pPr>
            <w:r w:rsidRPr="005E09E9">
              <w:t>0.293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FA7E56">
              <w:t>0.62</w:t>
            </w:r>
            <w:r>
              <w:t>–</w:t>
            </w:r>
            <w:r w:rsidRPr="00FA7E56">
              <w:t>1.16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>
              <w:t>0.69</w:t>
            </w:r>
          </w:p>
        </w:tc>
        <w:tc>
          <w:tcPr>
            <w:tcW w:w="900" w:type="dxa"/>
            <w:vAlign w:val="bottom"/>
          </w:tcPr>
          <w:p w:rsidR="00CD0F8E" w:rsidRPr="00A5324E" w:rsidRDefault="007F0DDF" w:rsidP="00CD0F8E">
            <w:pPr>
              <w:pStyle w:val="NoSpacing"/>
            </w:pPr>
            <w:r w:rsidRPr="007F0DDF">
              <w:t>0.044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A5324E">
              <w:t>0.49</w:t>
            </w:r>
            <w:r>
              <w:t>–</w:t>
            </w:r>
            <w:r w:rsidRPr="00A5324E">
              <w:t>0.99</w:t>
            </w: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Pr="00AB5A97" w:rsidRDefault="00CD0F8E" w:rsidP="00A5324E">
            <w:pPr>
              <w:pStyle w:val="NoSpacing"/>
            </w:pPr>
            <w:r>
              <w:t xml:space="preserve">   </w:t>
            </w:r>
            <w:r w:rsidRPr="00AB5A97">
              <w:t>30</w:t>
            </w:r>
            <w:r w:rsidRPr="00AB5A97">
              <w:rPr>
                <w:rFonts w:cs="Calibri"/>
                <w:b/>
              </w:rPr>
              <w:t>–</w:t>
            </w:r>
            <w:r w:rsidRPr="00AB5A97">
              <w:t>39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FA7E56">
              <w:t>0.84</w:t>
            </w:r>
          </w:p>
        </w:tc>
        <w:tc>
          <w:tcPr>
            <w:tcW w:w="900" w:type="dxa"/>
            <w:vAlign w:val="bottom"/>
          </w:tcPr>
          <w:p w:rsidR="00CD0F8E" w:rsidRPr="00FA7E56" w:rsidRDefault="005E09E9" w:rsidP="00CD0F8E">
            <w:pPr>
              <w:pStyle w:val="NoSpacing"/>
            </w:pPr>
            <w:r w:rsidRPr="005E09E9">
              <w:t>0.332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FA7E56">
              <w:t>0.59</w:t>
            </w:r>
            <w:r>
              <w:t>–</w:t>
            </w:r>
            <w:r w:rsidRPr="00FA7E56">
              <w:t>1.20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03541D">
              <w:t>0.86</w:t>
            </w:r>
          </w:p>
        </w:tc>
        <w:tc>
          <w:tcPr>
            <w:tcW w:w="900" w:type="dxa"/>
            <w:vAlign w:val="bottom"/>
          </w:tcPr>
          <w:p w:rsidR="00CD0F8E" w:rsidRPr="0003541D" w:rsidRDefault="007F0DDF" w:rsidP="00CD0F8E">
            <w:pPr>
              <w:pStyle w:val="NoSpacing"/>
            </w:pPr>
            <w:r w:rsidRPr="007F0DDF">
              <w:t>0.444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03541D">
              <w:t>0.59</w:t>
            </w:r>
            <w:r>
              <w:t>–</w:t>
            </w:r>
            <w:r w:rsidRPr="0003541D">
              <w:t>1.26</w:t>
            </w: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Pr="00AB5A97" w:rsidRDefault="00CD0F8E" w:rsidP="00A5324E">
            <w:pPr>
              <w:pStyle w:val="NoSpacing"/>
            </w:pPr>
            <w:r>
              <w:t xml:space="preserve">   </w:t>
            </w:r>
            <w:r w:rsidRPr="00AB5A97">
              <w:t>40+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FA7E56">
              <w:t>0.96</w:t>
            </w:r>
          </w:p>
        </w:tc>
        <w:tc>
          <w:tcPr>
            <w:tcW w:w="900" w:type="dxa"/>
            <w:vAlign w:val="bottom"/>
          </w:tcPr>
          <w:p w:rsidR="00CD0F8E" w:rsidRPr="00FA7E56" w:rsidRDefault="005E09E9" w:rsidP="00CD0F8E">
            <w:pPr>
              <w:pStyle w:val="NoSpacing"/>
            </w:pPr>
            <w:r w:rsidRPr="005E09E9">
              <w:t>0.920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FA7E56">
              <w:t>0.48</w:t>
            </w:r>
            <w:r>
              <w:t>–</w:t>
            </w:r>
            <w:r w:rsidRPr="00FA7E56">
              <w:t>1.94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03541D">
              <w:t>1.02</w:t>
            </w:r>
          </w:p>
        </w:tc>
        <w:tc>
          <w:tcPr>
            <w:tcW w:w="900" w:type="dxa"/>
            <w:vAlign w:val="bottom"/>
          </w:tcPr>
          <w:p w:rsidR="00CD0F8E" w:rsidRPr="0003541D" w:rsidRDefault="007F0DDF" w:rsidP="00CD0F8E">
            <w:pPr>
              <w:pStyle w:val="NoSpacing"/>
            </w:pPr>
            <w:r w:rsidRPr="007F0DDF">
              <w:t>0.952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03541D">
              <w:t>0.49</w:t>
            </w:r>
            <w:r>
              <w:t>–</w:t>
            </w:r>
            <w:r w:rsidRPr="0003541D">
              <w:t>2.12</w:t>
            </w: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Pr="00AB5A97" w:rsidRDefault="00CD0F8E" w:rsidP="00A5324E">
            <w:pPr>
              <w:pStyle w:val="NoSpacing"/>
            </w:pPr>
            <w:r w:rsidRPr="00AB5A97">
              <w:t>Highest level of education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CD0F8E" w:rsidRPr="00AB5A97" w:rsidRDefault="00CD0F8E" w:rsidP="00CD0F8E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CD0F8E" w:rsidRPr="00AB5A97" w:rsidRDefault="00CD0F8E" w:rsidP="00CD0F8E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Pr="00AB5A97" w:rsidRDefault="00CD0F8E" w:rsidP="00A5324E">
            <w:pPr>
              <w:pStyle w:val="NoSpacing"/>
            </w:pPr>
            <w:r>
              <w:t xml:space="preserve">   Less than high school diploma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FA7E56">
              <w:t>0.85</w:t>
            </w:r>
          </w:p>
        </w:tc>
        <w:tc>
          <w:tcPr>
            <w:tcW w:w="900" w:type="dxa"/>
            <w:vAlign w:val="bottom"/>
          </w:tcPr>
          <w:p w:rsidR="00CD0F8E" w:rsidRPr="00FA7E56" w:rsidRDefault="005E09E9" w:rsidP="00CD0F8E">
            <w:pPr>
              <w:pStyle w:val="NoSpacing"/>
            </w:pPr>
            <w:r w:rsidRPr="005E09E9">
              <w:t>0.485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FA7E56">
              <w:t>0.55</w:t>
            </w:r>
            <w:r>
              <w:t>–</w:t>
            </w:r>
            <w:r w:rsidRPr="00FA7E56">
              <w:t>1.33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03541D">
              <w:t>0.83</w:t>
            </w:r>
          </w:p>
        </w:tc>
        <w:tc>
          <w:tcPr>
            <w:tcW w:w="900" w:type="dxa"/>
            <w:vAlign w:val="bottom"/>
          </w:tcPr>
          <w:p w:rsidR="00CD0F8E" w:rsidRPr="0003541D" w:rsidRDefault="007F0DDF" w:rsidP="00CD0F8E">
            <w:pPr>
              <w:pStyle w:val="NoSpacing"/>
            </w:pPr>
            <w:r w:rsidRPr="007F0DDF">
              <w:t>0.446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03541D">
              <w:t>0.52</w:t>
            </w:r>
            <w:r>
              <w:t>–</w:t>
            </w:r>
            <w:r w:rsidRPr="0003541D">
              <w:t>1.34</w:t>
            </w: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Pr="00AB5A97" w:rsidRDefault="00CD0F8E" w:rsidP="00A5324E">
            <w:pPr>
              <w:pStyle w:val="NoSpacing"/>
            </w:pPr>
            <w:r>
              <w:t xml:space="preserve">   </w:t>
            </w:r>
            <w:r w:rsidRPr="00AB5A97">
              <w:t>High school diploma or GED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CD0F8E" w:rsidRPr="00AB5A97" w:rsidRDefault="00CD0F8E" w:rsidP="00CD0F8E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AB5A97">
              <w:t>Ref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CD0F8E" w:rsidRPr="00AB5A97" w:rsidRDefault="00CD0F8E" w:rsidP="00CD0F8E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AB5A97">
              <w:t>Ref</w:t>
            </w: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Pr="00AB5A97" w:rsidRDefault="00CD0F8E" w:rsidP="00A5324E">
            <w:pPr>
              <w:pStyle w:val="NoSpacing"/>
            </w:pPr>
            <w:r>
              <w:t xml:space="preserve">   </w:t>
            </w:r>
            <w:r w:rsidRPr="00AB5A97">
              <w:t>Associates degree/some college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>
              <w:t>0.71</w:t>
            </w:r>
          </w:p>
        </w:tc>
        <w:tc>
          <w:tcPr>
            <w:tcW w:w="900" w:type="dxa"/>
            <w:vAlign w:val="bottom"/>
          </w:tcPr>
          <w:p w:rsidR="00CD0F8E" w:rsidRPr="00FA7E56" w:rsidRDefault="005E09E9" w:rsidP="00CD0F8E">
            <w:pPr>
              <w:pStyle w:val="NoSpacing"/>
            </w:pPr>
            <w:r w:rsidRPr="005E09E9">
              <w:t>0.025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FA7E56">
              <w:t>0.53</w:t>
            </w:r>
            <w:r>
              <w:t>–</w:t>
            </w:r>
            <w:r w:rsidRPr="00FA7E56">
              <w:t>0.96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>
              <w:t>0.65</w:t>
            </w:r>
          </w:p>
        </w:tc>
        <w:tc>
          <w:tcPr>
            <w:tcW w:w="900" w:type="dxa"/>
            <w:vAlign w:val="bottom"/>
          </w:tcPr>
          <w:p w:rsidR="00CD0F8E" w:rsidRPr="0003541D" w:rsidRDefault="007F0DDF" w:rsidP="00CD0F8E">
            <w:pPr>
              <w:pStyle w:val="NoSpacing"/>
            </w:pPr>
            <w:r w:rsidRPr="007F0DDF">
              <w:t>0.009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03541D">
              <w:t>0.47</w:t>
            </w:r>
            <w:r>
              <w:t>–</w:t>
            </w:r>
            <w:r w:rsidRPr="0003541D">
              <w:t>0.90</w:t>
            </w: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Pr="009C5F33" w:rsidRDefault="00CD0F8E" w:rsidP="00A5324E">
            <w:pPr>
              <w:pStyle w:val="NoSpacing"/>
            </w:pPr>
            <w:r>
              <w:t xml:space="preserve">   </w:t>
            </w:r>
            <w:r w:rsidRPr="00AB5A97">
              <w:t>Bachelors degree</w:t>
            </w:r>
            <w:r>
              <w:t xml:space="preserve"> or higher</w:t>
            </w:r>
          </w:p>
        </w:tc>
        <w:tc>
          <w:tcPr>
            <w:tcW w:w="1080" w:type="dxa"/>
            <w:vAlign w:val="bottom"/>
          </w:tcPr>
          <w:p w:rsidR="00CD0F8E" w:rsidRPr="009C5F33" w:rsidRDefault="00CD0F8E" w:rsidP="00A5324E">
            <w:pPr>
              <w:pStyle w:val="NoSpacing"/>
            </w:pPr>
            <w:r w:rsidRPr="00FA7E56">
              <w:t>0.79</w:t>
            </w:r>
          </w:p>
        </w:tc>
        <w:tc>
          <w:tcPr>
            <w:tcW w:w="900" w:type="dxa"/>
            <w:vAlign w:val="bottom"/>
          </w:tcPr>
          <w:p w:rsidR="00CD0F8E" w:rsidRPr="00FA7E56" w:rsidRDefault="005E09E9" w:rsidP="00CD0F8E">
            <w:pPr>
              <w:pStyle w:val="NoSpacing"/>
            </w:pPr>
            <w:r w:rsidRPr="005E09E9">
              <w:t>0.181</w:t>
            </w:r>
          </w:p>
        </w:tc>
        <w:tc>
          <w:tcPr>
            <w:tcW w:w="1260" w:type="dxa"/>
            <w:vAlign w:val="bottom"/>
          </w:tcPr>
          <w:p w:rsidR="00CD0F8E" w:rsidRPr="009C5F33" w:rsidRDefault="00CD0F8E" w:rsidP="00A5324E">
            <w:pPr>
              <w:pStyle w:val="NoSpacing"/>
            </w:pPr>
            <w:r w:rsidRPr="00FA7E56">
              <w:t>0.55</w:t>
            </w:r>
            <w:r>
              <w:t>–</w:t>
            </w:r>
            <w:r w:rsidRPr="00FA7E56">
              <w:t>1.12</w:t>
            </w:r>
          </w:p>
        </w:tc>
        <w:tc>
          <w:tcPr>
            <w:tcW w:w="1080" w:type="dxa"/>
            <w:vAlign w:val="bottom"/>
          </w:tcPr>
          <w:p w:rsidR="00CD0F8E" w:rsidRPr="009C5F33" w:rsidRDefault="00CD0F8E" w:rsidP="00A5324E">
            <w:pPr>
              <w:pStyle w:val="NoSpacing"/>
            </w:pPr>
            <w:r w:rsidRPr="0003541D">
              <w:t>0.72</w:t>
            </w:r>
          </w:p>
        </w:tc>
        <w:tc>
          <w:tcPr>
            <w:tcW w:w="900" w:type="dxa"/>
            <w:vAlign w:val="bottom"/>
          </w:tcPr>
          <w:p w:rsidR="00CD0F8E" w:rsidRPr="0003541D" w:rsidRDefault="007F0DDF" w:rsidP="00CD0F8E">
            <w:pPr>
              <w:pStyle w:val="NoSpacing"/>
            </w:pPr>
            <w:r w:rsidRPr="007F0DDF">
              <w:t>0.099</w:t>
            </w:r>
          </w:p>
        </w:tc>
        <w:tc>
          <w:tcPr>
            <w:tcW w:w="1260" w:type="dxa"/>
            <w:vAlign w:val="bottom"/>
          </w:tcPr>
          <w:p w:rsidR="00CD0F8E" w:rsidRPr="009C5F33" w:rsidRDefault="00CD0F8E" w:rsidP="00A5324E">
            <w:pPr>
              <w:pStyle w:val="NoSpacing"/>
            </w:pPr>
            <w:r w:rsidRPr="0003541D">
              <w:t>0.49</w:t>
            </w:r>
            <w:r>
              <w:t>–</w:t>
            </w:r>
            <w:r w:rsidRPr="0003541D">
              <w:t>1.06</w:t>
            </w: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Pr="00AB5A97" w:rsidRDefault="00CD0F8E" w:rsidP="00A5324E">
            <w:pPr>
              <w:pStyle w:val="NoSpacing"/>
            </w:pPr>
            <w:r>
              <w:t xml:space="preserve">   </w:t>
            </w:r>
            <w:r w:rsidRPr="00AB5A97">
              <w:t>Not in chart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FA7E56">
              <w:t>0.64</w:t>
            </w:r>
          </w:p>
        </w:tc>
        <w:tc>
          <w:tcPr>
            <w:tcW w:w="900" w:type="dxa"/>
            <w:vAlign w:val="bottom"/>
          </w:tcPr>
          <w:p w:rsidR="00CD0F8E" w:rsidRPr="00FA7E56" w:rsidRDefault="005E09E9" w:rsidP="00CD0F8E">
            <w:pPr>
              <w:pStyle w:val="NoSpacing"/>
            </w:pPr>
            <w:r w:rsidRPr="005E09E9">
              <w:t>0.117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FA7E56">
              <w:t>0.36</w:t>
            </w:r>
            <w:r>
              <w:t>–</w:t>
            </w:r>
            <w:r w:rsidRPr="00FA7E56">
              <w:t>1.12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03541D">
              <w:t>0.58</w:t>
            </w:r>
          </w:p>
        </w:tc>
        <w:tc>
          <w:tcPr>
            <w:tcW w:w="900" w:type="dxa"/>
            <w:vAlign w:val="bottom"/>
          </w:tcPr>
          <w:p w:rsidR="00CD0F8E" w:rsidRPr="0003541D" w:rsidRDefault="007F0DDF" w:rsidP="00CD0F8E">
            <w:pPr>
              <w:pStyle w:val="NoSpacing"/>
            </w:pPr>
            <w:r w:rsidRPr="007F0DDF">
              <w:t>0.078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03541D">
              <w:t>0.31</w:t>
            </w:r>
            <w:r>
              <w:t>–</w:t>
            </w:r>
            <w:r w:rsidRPr="0003541D">
              <w:t>1.06</w:t>
            </w: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Pr="00AB5A97" w:rsidRDefault="00CD0F8E" w:rsidP="00A5324E">
            <w:pPr>
              <w:pStyle w:val="NoSpacing"/>
            </w:pPr>
            <w:r w:rsidRPr="00AB5A97">
              <w:t>Race/Ethnicity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CD0F8E" w:rsidRPr="00AB5A97" w:rsidRDefault="00CD0F8E" w:rsidP="00CD0F8E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CD0F8E" w:rsidRPr="00AB5A97" w:rsidRDefault="00CD0F8E" w:rsidP="00CD0F8E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Pr="00AB5A97" w:rsidRDefault="00CD0F8E" w:rsidP="00A5324E">
            <w:pPr>
              <w:pStyle w:val="NoSpacing"/>
            </w:pPr>
            <w:r>
              <w:t xml:space="preserve">   </w:t>
            </w:r>
            <w:r w:rsidRPr="00AB5A97">
              <w:t>White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CD0F8E" w:rsidRPr="00AB5A97" w:rsidRDefault="00CD0F8E" w:rsidP="00CD0F8E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AB5A97">
              <w:t>Ref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CD0F8E" w:rsidRPr="00AB5A97" w:rsidRDefault="00CD0F8E" w:rsidP="00CD0F8E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AB5A97">
              <w:t>Ref</w:t>
            </w: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Pr="006464C6" w:rsidRDefault="00CD0F8E" w:rsidP="00A5324E">
            <w:pPr>
              <w:pStyle w:val="NoSpacing"/>
            </w:pPr>
            <w:r w:rsidRPr="006464C6">
              <w:t xml:space="preserve">   Black</w:t>
            </w:r>
          </w:p>
        </w:tc>
        <w:tc>
          <w:tcPr>
            <w:tcW w:w="1080" w:type="dxa"/>
            <w:vAlign w:val="bottom"/>
          </w:tcPr>
          <w:p w:rsidR="00CD0F8E" w:rsidRPr="006464C6" w:rsidRDefault="00CD0F8E" w:rsidP="00A5324E">
            <w:pPr>
              <w:pStyle w:val="NoSpacing"/>
            </w:pPr>
            <w:r w:rsidRPr="00FA7E56">
              <w:t>1.23</w:t>
            </w:r>
          </w:p>
        </w:tc>
        <w:tc>
          <w:tcPr>
            <w:tcW w:w="900" w:type="dxa"/>
            <w:vAlign w:val="bottom"/>
          </w:tcPr>
          <w:p w:rsidR="00CD0F8E" w:rsidRPr="00FA7E56" w:rsidRDefault="005E09E9" w:rsidP="00CD0F8E">
            <w:pPr>
              <w:pStyle w:val="NoSpacing"/>
            </w:pPr>
            <w:r w:rsidRPr="005E09E9">
              <w:t>0.204</w:t>
            </w:r>
          </w:p>
        </w:tc>
        <w:tc>
          <w:tcPr>
            <w:tcW w:w="1260" w:type="dxa"/>
            <w:vAlign w:val="bottom"/>
          </w:tcPr>
          <w:p w:rsidR="00CD0F8E" w:rsidRPr="006464C6" w:rsidRDefault="00CD0F8E" w:rsidP="00A5324E">
            <w:pPr>
              <w:pStyle w:val="NoSpacing"/>
            </w:pPr>
            <w:r w:rsidRPr="00FA7E56">
              <w:t>0.89</w:t>
            </w:r>
            <w:r>
              <w:t>–</w:t>
            </w:r>
            <w:r w:rsidRPr="00FA7E56">
              <w:t>1.69</w:t>
            </w:r>
          </w:p>
        </w:tc>
        <w:tc>
          <w:tcPr>
            <w:tcW w:w="1080" w:type="dxa"/>
            <w:vAlign w:val="bottom"/>
          </w:tcPr>
          <w:p w:rsidR="00CD0F8E" w:rsidRPr="006464C6" w:rsidRDefault="00CD0F8E" w:rsidP="00A5324E">
            <w:pPr>
              <w:pStyle w:val="NoSpacing"/>
            </w:pPr>
            <w:r w:rsidRPr="0003541D">
              <w:t>1.22</w:t>
            </w:r>
          </w:p>
        </w:tc>
        <w:tc>
          <w:tcPr>
            <w:tcW w:w="900" w:type="dxa"/>
            <w:vAlign w:val="bottom"/>
          </w:tcPr>
          <w:p w:rsidR="00CD0F8E" w:rsidRPr="0003541D" w:rsidRDefault="007F0DDF" w:rsidP="00CD0F8E">
            <w:pPr>
              <w:pStyle w:val="NoSpacing"/>
            </w:pPr>
            <w:r w:rsidRPr="007F0DDF">
              <w:t>0.265</w:t>
            </w:r>
          </w:p>
        </w:tc>
        <w:tc>
          <w:tcPr>
            <w:tcW w:w="1260" w:type="dxa"/>
            <w:vAlign w:val="bottom"/>
          </w:tcPr>
          <w:p w:rsidR="00CD0F8E" w:rsidRPr="006464C6" w:rsidRDefault="00CD0F8E" w:rsidP="00A5324E">
            <w:pPr>
              <w:pStyle w:val="NoSpacing"/>
            </w:pPr>
            <w:r w:rsidRPr="0003541D">
              <w:t>0.86</w:t>
            </w:r>
            <w:r>
              <w:t>–</w:t>
            </w:r>
            <w:r w:rsidRPr="0003541D">
              <w:t>1.72</w:t>
            </w: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Pr="00AB5A97" w:rsidRDefault="00CD0F8E" w:rsidP="00A5324E">
            <w:pPr>
              <w:pStyle w:val="NoSpacing"/>
            </w:pPr>
            <w:r>
              <w:t xml:space="preserve">   </w:t>
            </w:r>
            <w:r w:rsidRPr="00AB5A97">
              <w:t>Latina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FA7E56">
              <w:t>0.83</w:t>
            </w:r>
          </w:p>
        </w:tc>
        <w:tc>
          <w:tcPr>
            <w:tcW w:w="900" w:type="dxa"/>
            <w:vAlign w:val="bottom"/>
          </w:tcPr>
          <w:p w:rsidR="00CD0F8E" w:rsidRPr="00FA7E56" w:rsidRDefault="005E09E9" w:rsidP="00CD0F8E">
            <w:pPr>
              <w:pStyle w:val="NoSpacing"/>
            </w:pPr>
            <w:r w:rsidRPr="005E09E9">
              <w:t>0.542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FA7E56">
              <w:t>0.45</w:t>
            </w:r>
            <w:r>
              <w:t>–</w:t>
            </w:r>
            <w:r w:rsidRPr="00FA7E56">
              <w:t>1.53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03541D">
              <w:t>0.81</w:t>
            </w:r>
          </w:p>
        </w:tc>
        <w:tc>
          <w:tcPr>
            <w:tcW w:w="900" w:type="dxa"/>
            <w:vAlign w:val="bottom"/>
          </w:tcPr>
          <w:p w:rsidR="00CD0F8E" w:rsidRPr="0003541D" w:rsidRDefault="007F0DDF" w:rsidP="00CD0F8E">
            <w:pPr>
              <w:pStyle w:val="NoSpacing"/>
            </w:pPr>
            <w:r w:rsidRPr="007F0DDF">
              <w:t>0.547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03541D">
              <w:t>0.41</w:t>
            </w:r>
            <w:r>
              <w:t>–</w:t>
            </w:r>
            <w:r w:rsidRPr="0003541D">
              <w:t>1.61</w:t>
            </w: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Pr="00AB5A97" w:rsidRDefault="00CD0F8E" w:rsidP="00A5324E">
            <w:pPr>
              <w:pStyle w:val="NoSpacing"/>
            </w:pPr>
            <w:r>
              <w:t xml:space="preserve">   </w:t>
            </w:r>
            <w:r w:rsidRPr="00AB5A97">
              <w:t>Asian/Pacific Islander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FA7E56">
              <w:t>1.57</w:t>
            </w:r>
          </w:p>
        </w:tc>
        <w:tc>
          <w:tcPr>
            <w:tcW w:w="900" w:type="dxa"/>
            <w:vAlign w:val="bottom"/>
          </w:tcPr>
          <w:p w:rsidR="00CD0F8E" w:rsidRPr="00FA7E56" w:rsidRDefault="005E09E9" w:rsidP="00CD0F8E">
            <w:pPr>
              <w:pStyle w:val="NoSpacing"/>
            </w:pPr>
            <w:r w:rsidRPr="005E09E9">
              <w:t>0.115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FA7E56">
              <w:t>0.89</w:t>
            </w:r>
            <w:r>
              <w:t>–</w:t>
            </w:r>
            <w:r w:rsidRPr="00FA7E56">
              <w:t>2.77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03541D">
              <w:t>1.42</w:t>
            </w:r>
          </w:p>
        </w:tc>
        <w:tc>
          <w:tcPr>
            <w:tcW w:w="900" w:type="dxa"/>
            <w:vAlign w:val="bottom"/>
          </w:tcPr>
          <w:p w:rsidR="00CD0F8E" w:rsidRPr="0003541D" w:rsidRDefault="007F0DDF" w:rsidP="00CD0F8E">
            <w:pPr>
              <w:pStyle w:val="NoSpacing"/>
            </w:pPr>
            <w:r w:rsidRPr="007F0DDF">
              <w:t>0.278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03541D">
              <w:t>0.75</w:t>
            </w:r>
            <w:r>
              <w:t>–</w:t>
            </w:r>
            <w:r w:rsidRPr="0003541D">
              <w:t>2.67</w:t>
            </w: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Pr="00AB5A97" w:rsidRDefault="00CD0F8E" w:rsidP="00A5324E">
            <w:pPr>
              <w:pStyle w:val="NoSpacing"/>
            </w:pPr>
            <w:r>
              <w:t xml:space="preserve">  </w:t>
            </w:r>
            <w:r w:rsidRPr="00AB5A97">
              <w:t>Other</w:t>
            </w:r>
            <w:r>
              <w:t>/Not in chart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FA7E56">
              <w:t>1.33</w:t>
            </w:r>
          </w:p>
        </w:tc>
        <w:tc>
          <w:tcPr>
            <w:tcW w:w="900" w:type="dxa"/>
            <w:vAlign w:val="bottom"/>
          </w:tcPr>
          <w:p w:rsidR="00CD0F8E" w:rsidRPr="00FA7E56" w:rsidRDefault="005E09E9" w:rsidP="00CD0F8E">
            <w:pPr>
              <w:pStyle w:val="NoSpacing"/>
            </w:pPr>
            <w:r w:rsidRPr="005E09E9">
              <w:t>0.348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FA7E56">
              <w:t>0.73</w:t>
            </w:r>
            <w:r>
              <w:t>–</w:t>
            </w:r>
            <w:r w:rsidRPr="00FA7E56">
              <w:t>2.43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03541D">
              <w:t>1.48</w:t>
            </w:r>
          </w:p>
        </w:tc>
        <w:tc>
          <w:tcPr>
            <w:tcW w:w="900" w:type="dxa"/>
            <w:vAlign w:val="bottom"/>
          </w:tcPr>
          <w:p w:rsidR="00CD0F8E" w:rsidRPr="0003541D" w:rsidRDefault="007F0DDF" w:rsidP="00CD0F8E">
            <w:pPr>
              <w:pStyle w:val="NoSpacing"/>
            </w:pPr>
            <w:r w:rsidRPr="007F0DDF">
              <w:t>0.220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03541D">
              <w:t>0.79</w:t>
            </w:r>
            <w:r>
              <w:t>–</w:t>
            </w:r>
            <w:r w:rsidRPr="0003541D">
              <w:t>2.75</w:t>
            </w: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Pr="00AB5A97" w:rsidRDefault="00CD0F8E" w:rsidP="00A5324E">
            <w:pPr>
              <w:pStyle w:val="NoSpacing"/>
            </w:pPr>
            <w:r w:rsidRPr="00AB5A97">
              <w:t>Insurance</w:t>
            </w:r>
            <w:r>
              <w:t xml:space="preserve"> Status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CD0F8E" w:rsidRPr="00AB5A97" w:rsidRDefault="00CD0F8E" w:rsidP="00CD0F8E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CD0F8E" w:rsidRPr="00AB5A97" w:rsidRDefault="00CD0F8E" w:rsidP="00CD0F8E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Pr="00AB5A97" w:rsidRDefault="00CD0F8E" w:rsidP="00A5324E">
            <w:pPr>
              <w:pStyle w:val="NoSpacing"/>
            </w:pPr>
            <w:r>
              <w:t xml:space="preserve">   </w:t>
            </w:r>
            <w:r w:rsidRPr="00AB5A97">
              <w:t>Privat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CD0F8E" w:rsidRPr="00AB5A97" w:rsidRDefault="00CD0F8E" w:rsidP="00A5324E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CD0F8E" w:rsidRPr="00AB5A97" w:rsidRDefault="00CD0F8E" w:rsidP="00CD0F8E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AB5A97">
              <w:t>Ref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CD0F8E" w:rsidRPr="00AB5A97" w:rsidRDefault="00CD0F8E" w:rsidP="00CD0F8E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AB5A97">
              <w:t>Ref</w:t>
            </w:r>
          </w:p>
        </w:tc>
      </w:tr>
      <w:tr w:rsidR="00CD0F8E" w:rsidRPr="00DC227F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Pr="006464C6" w:rsidRDefault="00CD0F8E" w:rsidP="00A5324E">
            <w:pPr>
              <w:pStyle w:val="NoSpacing"/>
            </w:pPr>
            <w:r w:rsidRPr="006464C6">
              <w:t xml:space="preserve">   Medicaid/Medicar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CD0F8E" w:rsidRPr="006464C6" w:rsidRDefault="00CD0F8E" w:rsidP="00A5324E">
            <w:pPr>
              <w:pStyle w:val="NoSpacing"/>
            </w:pPr>
            <w:r w:rsidRPr="00FA7E56">
              <w:t>1.22</w:t>
            </w:r>
          </w:p>
        </w:tc>
        <w:tc>
          <w:tcPr>
            <w:tcW w:w="900" w:type="dxa"/>
            <w:vAlign w:val="bottom"/>
          </w:tcPr>
          <w:p w:rsidR="00CD0F8E" w:rsidRPr="00FA7E56" w:rsidRDefault="005E09E9" w:rsidP="00CD0F8E">
            <w:pPr>
              <w:pStyle w:val="NoSpacing"/>
            </w:pPr>
            <w:r w:rsidRPr="005E09E9">
              <w:t>0.303</w:t>
            </w:r>
          </w:p>
        </w:tc>
        <w:tc>
          <w:tcPr>
            <w:tcW w:w="1260" w:type="dxa"/>
            <w:vAlign w:val="bottom"/>
          </w:tcPr>
          <w:p w:rsidR="00CD0F8E" w:rsidRPr="006464C6" w:rsidRDefault="00CD0F8E" w:rsidP="00A5324E">
            <w:pPr>
              <w:pStyle w:val="NoSpacing"/>
            </w:pPr>
            <w:r w:rsidRPr="00FA7E56">
              <w:t>0.83</w:t>
            </w:r>
            <w:r>
              <w:t>–</w:t>
            </w:r>
            <w:r w:rsidRPr="00FA7E56">
              <w:t>1.79</w:t>
            </w:r>
          </w:p>
        </w:tc>
        <w:tc>
          <w:tcPr>
            <w:tcW w:w="1080" w:type="dxa"/>
            <w:vAlign w:val="bottom"/>
          </w:tcPr>
          <w:p w:rsidR="00CD0F8E" w:rsidRPr="006464C6" w:rsidRDefault="00CD0F8E" w:rsidP="00A5324E">
            <w:pPr>
              <w:pStyle w:val="NoSpacing"/>
            </w:pPr>
            <w:r w:rsidRPr="0003541D">
              <w:t>1.1</w:t>
            </w:r>
            <w:r>
              <w:t>0</w:t>
            </w:r>
          </w:p>
        </w:tc>
        <w:tc>
          <w:tcPr>
            <w:tcW w:w="900" w:type="dxa"/>
            <w:vAlign w:val="bottom"/>
          </w:tcPr>
          <w:p w:rsidR="00CD0F8E" w:rsidRPr="0003541D" w:rsidRDefault="007F0DDF" w:rsidP="00CD0F8E">
            <w:pPr>
              <w:pStyle w:val="NoSpacing"/>
            </w:pPr>
            <w:r w:rsidRPr="007F0DDF">
              <w:t>0.645</w:t>
            </w:r>
          </w:p>
        </w:tc>
        <w:tc>
          <w:tcPr>
            <w:tcW w:w="1260" w:type="dxa"/>
            <w:vAlign w:val="bottom"/>
          </w:tcPr>
          <w:p w:rsidR="00CD0F8E" w:rsidRPr="006464C6" w:rsidRDefault="00CD0F8E" w:rsidP="00A5324E">
            <w:pPr>
              <w:pStyle w:val="NoSpacing"/>
            </w:pPr>
            <w:r w:rsidRPr="0003541D">
              <w:t>0.73</w:t>
            </w:r>
            <w:r>
              <w:t>–</w:t>
            </w:r>
            <w:r w:rsidRPr="0003541D">
              <w:t>1.67</w:t>
            </w: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Pr="00AB5A97" w:rsidRDefault="00CD0F8E" w:rsidP="00A5324E">
            <w:pPr>
              <w:pStyle w:val="NoSpacing"/>
            </w:pPr>
            <w:r>
              <w:t xml:space="preserve">   </w:t>
            </w:r>
            <w:r w:rsidRPr="00AB5A97">
              <w:t>Non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CD0F8E" w:rsidRPr="00AB5A97" w:rsidRDefault="00CD0F8E" w:rsidP="00A5324E">
            <w:pPr>
              <w:pStyle w:val="NoSpacing"/>
            </w:pPr>
            <w:r w:rsidRPr="00FA7E56">
              <w:t>1.18</w:t>
            </w:r>
          </w:p>
        </w:tc>
        <w:tc>
          <w:tcPr>
            <w:tcW w:w="900" w:type="dxa"/>
            <w:vAlign w:val="bottom"/>
          </w:tcPr>
          <w:p w:rsidR="00CD0F8E" w:rsidRPr="00FA7E56" w:rsidRDefault="005E09E9" w:rsidP="00CD0F8E">
            <w:pPr>
              <w:pStyle w:val="NoSpacing"/>
            </w:pPr>
            <w:r w:rsidRPr="005E09E9">
              <w:t>0.296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FA7E56">
              <w:t>0.87</w:t>
            </w:r>
            <w:r>
              <w:t>–</w:t>
            </w:r>
            <w:r w:rsidRPr="00FA7E56">
              <w:t>1.60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03541D">
              <w:t>1.15</w:t>
            </w:r>
          </w:p>
        </w:tc>
        <w:tc>
          <w:tcPr>
            <w:tcW w:w="900" w:type="dxa"/>
            <w:vAlign w:val="bottom"/>
          </w:tcPr>
          <w:p w:rsidR="00CD0F8E" w:rsidRPr="0003541D" w:rsidRDefault="007F0DDF" w:rsidP="00CD0F8E">
            <w:pPr>
              <w:pStyle w:val="NoSpacing"/>
            </w:pPr>
            <w:r w:rsidRPr="007F0DDF">
              <w:t>0.425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03541D">
              <w:t>0.82</w:t>
            </w:r>
            <w:r>
              <w:t>–</w:t>
            </w:r>
            <w:r w:rsidRPr="0003541D">
              <w:t>1.60</w:t>
            </w: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Pr="00AB5A97" w:rsidRDefault="00CD0F8E" w:rsidP="00A5324E">
            <w:pPr>
              <w:pStyle w:val="NoSpacing"/>
            </w:pPr>
            <w:r>
              <w:t xml:space="preserve">   </w:t>
            </w:r>
            <w:r w:rsidRPr="00AB5A97">
              <w:t>Not in chart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CD0F8E" w:rsidRPr="00AB5A97" w:rsidRDefault="00CD0F8E" w:rsidP="00A5324E">
            <w:pPr>
              <w:pStyle w:val="NoSpacing"/>
            </w:pPr>
            <w:r w:rsidRPr="00FA7E56">
              <w:t>1.05</w:t>
            </w:r>
          </w:p>
        </w:tc>
        <w:tc>
          <w:tcPr>
            <w:tcW w:w="900" w:type="dxa"/>
            <w:vAlign w:val="bottom"/>
          </w:tcPr>
          <w:p w:rsidR="00CD0F8E" w:rsidRPr="00FA7E56" w:rsidRDefault="005E09E9" w:rsidP="00CD0F8E">
            <w:pPr>
              <w:pStyle w:val="NoSpacing"/>
            </w:pPr>
            <w:r w:rsidRPr="005E09E9">
              <w:t>0.800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FA7E56">
              <w:t>0.71</w:t>
            </w:r>
            <w:r>
              <w:t>–</w:t>
            </w:r>
            <w:r w:rsidRPr="00FA7E56">
              <w:t>1.56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03541D">
              <w:t>1.07</w:t>
            </w:r>
          </w:p>
        </w:tc>
        <w:tc>
          <w:tcPr>
            <w:tcW w:w="900" w:type="dxa"/>
            <w:vAlign w:val="bottom"/>
          </w:tcPr>
          <w:p w:rsidR="00CD0F8E" w:rsidRPr="0003541D" w:rsidRDefault="007F0DDF" w:rsidP="00CD0F8E">
            <w:pPr>
              <w:pStyle w:val="NoSpacing"/>
            </w:pPr>
            <w:r w:rsidRPr="007F0DDF">
              <w:t>0.761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03541D">
              <w:t>0.70</w:t>
            </w:r>
            <w:r>
              <w:t>–</w:t>
            </w:r>
            <w:r w:rsidRPr="0003541D">
              <w:t>1.64</w:t>
            </w: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Pr="009733DB" w:rsidRDefault="00CD0F8E" w:rsidP="00A5324E">
            <w:pPr>
              <w:pStyle w:val="NoSpacing"/>
            </w:pPr>
            <w:r w:rsidRPr="009733DB">
              <w:t>Distance Travelled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CD0F8E" w:rsidRPr="00AB5A97" w:rsidRDefault="00CD0F8E" w:rsidP="00A5324E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CD0F8E" w:rsidRPr="00AB5A97" w:rsidRDefault="00CD0F8E" w:rsidP="00CD0F8E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CD0F8E" w:rsidRPr="00AB5A97" w:rsidRDefault="00CD0F8E" w:rsidP="00CD0F8E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Pr="009733DB" w:rsidRDefault="00CD0F8E" w:rsidP="00A5324E">
            <w:pPr>
              <w:pStyle w:val="NoSpacing"/>
            </w:pPr>
            <w:r>
              <w:t xml:space="preserve">   </w:t>
            </w:r>
            <w:r w:rsidRPr="009733DB">
              <w:t>&lt;50 mile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CD0F8E" w:rsidRPr="009733DB" w:rsidRDefault="00CD0F8E" w:rsidP="00A5324E">
            <w:pPr>
              <w:pStyle w:val="NoSpacing"/>
            </w:pPr>
            <w:r>
              <w:t>Ref</w:t>
            </w:r>
          </w:p>
        </w:tc>
        <w:tc>
          <w:tcPr>
            <w:tcW w:w="900" w:type="dxa"/>
            <w:vAlign w:val="bottom"/>
          </w:tcPr>
          <w:p w:rsidR="00CD0F8E" w:rsidRDefault="00CD0F8E" w:rsidP="00CD0F8E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CD0F8E" w:rsidRPr="009733DB" w:rsidRDefault="00CD0F8E" w:rsidP="00A5324E">
            <w:pPr>
              <w:pStyle w:val="NoSpacing"/>
            </w:pPr>
            <w:r>
              <w:t>Ref</w:t>
            </w:r>
          </w:p>
        </w:tc>
        <w:tc>
          <w:tcPr>
            <w:tcW w:w="1080" w:type="dxa"/>
            <w:vAlign w:val="bottom"/>
          </w:tcPr>
          <w:p w:rsidR="00CD0F8E" w:rsidRPr="009733DB" w:rsidRDefault="00CD0F8E" w:rsidP="00A5324E">
            <w:pPr>
              <w:pStyle w:val="NoSpacing"/>
            </w:pPr>
            <w:r>
              <w:t>Ref</w:t>
            </w:r>
          </w:p>
        </w:tc>
        <w:tc>
          <w:tcPr>
            <w:tcW w:w="900" w:type="dxa"/>
            <w:vAlign w:val="bottom"/>
          </w:tcPr>
          <w:p w:rsidR="00CD0F8E" w:rsidRDefault="00CD0F8E" w:rsidP="00CD0F8E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CD0F8E" w:rsidRPr="009733DB" w:rsidRDefault="00CD0F8E" w:rsidP="00A5324E">
            <w:pPr>
              <w:pStyle w:val="NoSpacing"/>
            </w:pPr>
            <w:r>
              <w:t>Ref</w:t>
            </w: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Pr="009733DB" w:rsidRDefault="00CD0F8E" w:rsidP="00A5324E">
            <w:pPr>
              <w:pStyle w:val="NoSpacing"/>
            </w:pPr>
            <w:r>
              <w:t xml:space="preserve">   </w:t>
            </w:r>
            <w:r w:rsidRPr="009733DB">
              <w:t>50</w:t>
            </w:r>
            <w:r>
              <w:t>+</w:t>
            </w:r>
            <w:r w:rsidRPr="009733DB">
              <w:t xml:space="preserve"> mile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CD0F8E" w:rsidRPr="009733DB" w:rsidRDefault="00CD0F8E" w:rsidP="00A5324E">
            <w:pPr>
              <w:pStyle w:val="NoSpacing"/>
            </w:pPr>
            <w:r>
              <w:t>0.67</w:t>
            </w:r>
          </w:p>
        </w:tc>
        <w:tc>
          <w:tcPr>
            <w:tcW w:w="900" w:type="dxa"/>
            <w:vAlign w:val="bottom"/>
          </w:tcPr>
          <w:p w:rsidR="00CD0F8E" w:rsidRPr="00FA7E56" w:rsidRDefault="005E09E9" w:rsidP="00CD0F8E">
            <w:pPr>
              <w:pStyle w:val="NoSpacing"/>
            </w:pPr>
            <w:r w:rsidRPr="005E09E9">
              <w:t>0.036</w:t>
            </w:r>
          </w:p>
        </w:tc>
        <w:tc>
          <w:tcPr>
            <w:tcW w:w="1260" w:type="dxa"/>
            <w:vAlign w:val="bottom"/>
          </w:tcPr>
          <w:p w:rsidR="00CD0F8E" w:rsidRPr="009733DB" w:rsidRDefault="00CD0F8E" w:rsidP="00A5324E">
            <w:pPr>
              <w:pStyle w:val="NoSpacing"/>
            </w:pPr>
            <w:r w:rsidRPr="00FA7E56">
              <w:t>0.46</w:t>
            </w:r>
            <w:r>
              <w:t>–</w:t>
            </w:r>
            <w:r w:rsidRPr="00FA7E56">
              <w:t>0.97</w:t>
            </w:r>
          </w:p>
        </w:tc>
        <w:tc>
          <w:tcPr>
            <w:tcW w:w="1080" w:type="dxa"/>
            <w:vAlign w:val="bottom"/>
          </w:tcPr>
          <w:p w:rsidR="00CD0F8E" w:rsidRPr="009733DB" w:rsidRDefault="00CD0F8E" w:rsidP="00A5324E">
            <w:pPr>
              <w:pStyle w:val="NoSpacing"/>
            </w:pPr>
            <w:r>
              <w:t>0.64</w:t>
            </w:r>
          </w:p>
        </w:tc>
        <w:tc>
          <w:tcPr>
            <w:tcW w:w="900" w:type="dxa"/>
            <w:vAlign w:val="bottom"/>
          </w:tcPr>
          <w:p w:rsidR="00CD0F8E" w:rsidRPr="0003541D" w:rsidRDefault="007F0DDF" w:rsidP="00CD0F8E">
            <w:pPr>
              <w:pStyle w:val="NoSpacing"/>
            </w:pPr>
            <w:r w:rsidRPr="007F0DDF">
              <w:t>0.039</w:t>
            </w:r>
          </w:p>
        </w:tc>
        <w:tc>
          <w:tcPr>
            <w:tcW w:w="1260" w:type="dxa"/>
            <w:vAlign w:val="bottom"/>
          </w:tcPr>
          <w:p w:rsidR="00CD0F8E" w:rsidRPr="009733DB" w:rsidRDefault="00CD0F8E" w:rsidP="00A5324E">
            <w:pPr>
              <w:pStyle w:val="NoSpacing"/>
            </w:pPr>
            <w:r w:rsidRPr="0003541D">
              <w:t>0.42</w:t>
            </w:r>
            <w:r>
              <w:t>–</w:t>
            </w:r>
            <w:r w:rsidRPr="0003541D">
              <w:t>0.98</w:t>
            </w: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Pr="009733DB" w:rsidRDefault="00CD0F8E" w:rsidP="00A5324E">
            <w:pPr>
              <w:pStyle w:val="NoSpacing"/>
            </w:pPr>
            <w:r>
              <w:t xml:space="preserve">   </w:t>
            </w:r>
            <w:r w:rsidRPr="009733DB">
              <w:t>Not in chart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CD0F8E" w:rsidRPr="009733DB" w:rsidRDefault="00CD0F8E" w:rsidP="00A5324E">
            <w:pPr>
              <w:pStyle w:val="NoSpacing"/>
            </w:pPr>
            <w:r w:rsidRPr="00FA7E56">
              <w:t>0.25</w:t>
            </w:r>
          </w:p>
        </w:tc>
        <w:tc>
          <w:tcPr>
            <w:tcW w:w="900" w:type="dxa"/>
            <w:vAlign w:val="bottom"/>
          </w:tcPr>
          <w:p w:rsidR="00CD0F8E" w:rsidRPr="00FA7E56" w:rsidRDefault="005E09E9" w:rsidP="00CD0F8E">
            <w:pPr>
              <w:pStyle w:val="NoSpacing"/>
            </w:pPr>
            <w:r w:rsidRPr="005E09E9">
              <w:t>0.173</w:t>
            </w:r>
          </w:p>
        </w:tc>
        <w:tc>
          <w:tcPr>
            <w:tcW w:w="1260" w:type="dxa"/>
            <w:vAlign w:val="bottom"/>
          </w:tcPr>
          <w:p w:rsidR="00CD0F8E" w:rsidRPr="009733DB" w:rsidRDefault="00CD0F8E" w:rsidP="00A5324E">
            <w:pPr>
              <w:pStyle w:val="NoSpacing"/>
            </w:pPr>
            <w:r w:rsidRPr="00FA7E56">
              <w:t>0.04</w:t>
            </w:r>
            <w:r>
              <w:t>–</w:t>
            </w:r>
            <w:r w:rsidRPr="00FA7E56">
              <w:t>1.82</w:t>
            </w:r>
          </w:p>
        </w:tc>
        <w:tc>
          <w:tcPr>
            <w:tcW w:w="1080" w:type="dxa"/>
            <w:vAlign w:val="bottom"/>
          </w:tcPr>
          <w:p w:rsidR="00CD0F8E" w:rsidRPr="009733DB" w:rsidRDefault="00CD0F8E" w:rsidP="00A5324E">
            <w:pPr>
              <w:pStyle w:val="NoSpacing"/>
            </w:pPr>
            <w:r>
              <w:t>-</w:t>
            </w:r>
          </w:p>
        </w:tc>
        <w:tc>
          <w:tcPr>
            <w:tcW w:w="900" w:type="dxa"/>
            <w:vAlign w:val="bottom"/>
          </w:tcPr>
          <w:p w:rsidR="00CD0F8E" w:rsidRDefault="00CD0F8E" w:rsidP="00CD0F8E">
            <w:pPr>
              <w:pStyle w:val="NoSpacing"/>
            </w:pPr>
            <w:r>
              <w:t>-</w:t>
            </w:r>
          </w:p>
        </w:tc>
        <w:tc>
          <w:tcPr>
            <w:tcW w:w="1260" w:type="dxa"/>
            <w:vAlign w:val="bottom"/>
          </w:tcPr>
          <w:p w:rsidR="00CD0F8E" w:rsidRPr="009733DB" w:rsidRDefault="00CD0F8E" w:rsidP="00A5324E">
            <w:pPr>
              <w:pStyle w:val="NoSpacing"/>
            </w:pPr>
            <w:r>
              <w:t>-</w:t>
            </w: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Pr="00AB5A97" w:rsidRDefault="00CD0F8E" w:rsidP="00A5324E">
            <w:pPr>
              <w:pStyle w:val="NoSpacing"/>
            </w:pPr>
            <w:r>
              <w:t>Body Mass Index (BMI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CD0F8E" w:rsidRPr="00AB5A97" w:rsidRDefault="00CD0F8E" w:rsidP="00A5324E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CD0F8E" w:rsidRPr="00AB5A97" w:rsidRDefault="00CD0F8E" w:rsidP="00CD0F8E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CD0F8E" w:rsidRPr="00AB5A97" w:rsidRDefault="00CD0F8E" w:rsidP="00CD0F8E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Pr="00AB5A97" w:rsidRDefault="00CD0F8E" w:rsidP="00A5324E">
            <w:pPr>
              <w:pStyle w:val="NoSpacing"/>
            </w:pPr>
            <w:r>
              <w:t xml:space="preserve">   </w:t>
            </w:r>
            <w:r w:rsidRPr="00AB5A97">
              <w:t>Underweight (&lt;18.5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CD0F8E" w:rsidRPr="00AB5A97" w:rsidRDefault="00CD0F8E" w:rsidP="00A5324E">
            <w:pPr>
              <w:pStyle w:val="NoSpacing"/>
            </w:pPr>
            <w:r w:rsidRPr="00FA7E56">
              <w:t>1.16</w:t>
            </w:r>
          </w:p>
        </w:tc>
        <w:tc>
          <w:tcPr>
            <w:tcW w:w="900" w:type="dxa"/>
            <w:vAlign w:val="bottom"/>
          </w:tcPr>
          <w:p w:rsidR="00CD0F8E" w:rsidRPr="00FA7E56" w:rsidRDefault="005E09E9" w:rsidP="00CD0F8E">
            <w:pPr>
              <w:pStyle w:val="NoSpacing"/>
            </w:pPr>
            <w:r w:rsidRPr="005E09E9">
              <w:t>0.623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FA7E56">
              <w:t>0.64</w:t>
            </w:r>
            <w:r>
              <w:t>–</w:t>
            </w:r>
            <w:r w:rsidRPr="00FA7E56">
              <w:t>2.09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03541D">
              <w:t>1.15</w:t>
            </w:r>
          </w:p>
        </w:tc>
        <w:tc>
          <w:tcPr>
            <w:tcW w:w="900" w:type="dxa"/>
            <w:vAlign w:val="bottom"/>
          </w:tcPr>
          <w:p w:rsidR="00CD0F8E" w:rsidRPr="0003541D" w:rsidRDefault="007F0DDF" w:rsidP="00CD0F8E">
            <w:pPr>
              <w:pStyle w:val="NoSpacing"/>
            </w:pPr>
            <w:r w:rsidRPr="007F0DDF">
              <w:t>0.664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03541D">
              <w:t>0.61</w:t>
            </w:r>
            <w:r>
              <w:t>–</w:t>
            </w:r>
            <w:r w:rsidRPr="0003541D">
              <w:t>2.20</w:t>
            </w: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Pr="00AB5A97" w:rsidRDefault="00CD0F8E" w:rsidP="00A5324E">
            <w:pPr>
              <w:pStyle w:val="NoSpacing"/>
            </w:pPr>
            <w:r>
              <w:t xml:space="preserve">   </w:t>
            </w:r>
            <w:r w:rsidRPr="00AB5A97">
              <w:t>Healthy weight (18.5-25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CD0F8E" w:rsidRPr="00AB5A97" w:rsidRDefault="00CD0F8E" w:rsidP="00A5324E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CD0F8E" w:rsidRPr="00AB5A97" w:rsidRDefault="005E09E9" w:rsidP="00CD0F8E">
            <w:pPr>
              <w:pStyle w:val="NoSpacing"/>
            </w:pPr>
            <w:r>
              <w:t>Ref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AB5A97">
              <w:t>Ref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CD0F8E" w:rsidRPr="00AB5A97" w:rsidRDefault="005E09E9" w:rsidP="00CD0F8E">
            <w:pPr>
              <w:pStyle w:val="NoSpacing"/>
            </w:pPr>
            <w:r>
              <w:t>Ref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AB5A97">
              <w:t>Ref</w:t>
            </w: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Pr="00AB5A97" w:rsidRDefault="00CD0F8E" w:rsidP="00A5324E">
            <w:pPr>
              <w:pStyle w:val="NoSpacing"/>
            </w:pPr>
            <w:r>
              <w:t xml:space="preserve">   </w:t>
            </w:r>
            <w:r w:rsidRPr="00AB5A97">
              <w:t>Overweight (25-30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CD0F8E" w:rsidRPr="00AB5A97" w:rsidRDefault="00CD0F8E" w:rsidP="00A5324E">
            <w:pPr>
              <w:pStyle w:val="NoSpacing"/>
            </w:pPr>
            <w:r w:rsidRPr="00FA7E56">
              <w:t>0.82</w:t>
            </w:r>
          </w:p>
        </w:tc>
        <w:tc>
          <w:tcPr>
            <w:tcW w:w="900" w:type="dxa"/>
            <w:vAlign w:val="bottom"/>
          </w:tcPr>
          <w:p w:rsidR="00CD0F8E" w:rsidRPr="00FA7E56" w:rsidRDefault="00673522" w:rsidP="00CD0F8E">
            <w:pPr>
              <w:pStyle w:val="NoSpacing"/>
            </w:pPr>
            <w:r w:rsidRPr="00673522">
              <w:t>0.183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FA7E56">
              <w:t>0.61</w:t>
            </w:r>
            <w:r>
              <w:t>–</w:t>
            </w:r>
            <w:r w:rsidRPr="00FA7E56">
              <w:t>1.10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03541D">
              <w:t>0.82</w:t>
            </w:r>
          </w:p>
        </w:tc>
        <w:tc>
          <w:tcPr>
            <w:tcW w:w="900" w:type="dxa"/>
            <w:vAlign w:val="bottom"/>
          </w:tcPr>
          <w:p w:rsidR="00CD0F8E" w:rsidRPr="0003541D" w:rsidRDefault="007F0DDF" w:rsidP="00CD0F8E">
            <w:pPr>
              <w:pStyle w:val="NoSpacing"/>
            </w:pPr>
            <w:r w:rsidRPr="007F0DDF">
              <w:t>0.218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03541D">
              <w:t>0.59</w:t>
            </w:r>
            <w:r>
              <w:t>–</w:t>
            </w:r>
            <w:r w:rsidRPr="0003541D">
              <w:t>1.13</w:t>
            </w: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Pr="00AB5A97" w:rsidRDefault="00CD0F8E" w:rsidP="00A5324E">
            <w:pPr>
              <w:pStyle w:val="NoSpacing"/>
            </w:pPr>
            <w:r>
              <w:t xml:space="preserve">   </w:t>
            </w:r>
            <w:r w:rsidRPr="00AB5A97">
              <w:t>Obese (30-35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CD0F8E" w:rsidRPr="00AB5A97" w:rsidRDefault="00CD0F8E" w:rsidP="00A5324E">
            <w:pPr>
              <w:pStyle w:val="NoSpacing"/>
            </w:pPr>
            <w:r w:rsidRPr="00FA7E56">
              <w:t>1</w:t>
            </w:r>
            <w:r>
              <w:t>.00</w:t>
            </w:r>
          </w:p>
        </w:tc>
        <w:tc>
          <w:tcPr>
            <w:tcW w:w="900" w:type="dxa"/>
            <w:vAlign w:val="bottom"/>
          </w:tcPr>
          <w:p w:rsidR="00CD0F8E" w:rsidRPr="00FA7E56" w:rsidRDefault="00673522" w:rsidP="00CD0F8E">
            <w:pPr>
              <w:pStyle w:val="NoSpacing"/>
            </w:pPr>
            <w:r w:rsidRPr="00673522">
              <w:t>0.986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FA7E56">
              <w:t>0.65</w:t>
            </w:r>
            <w:r>
              <w:t>–</w:t>
            </w:r>
            <w:r w:rsidRPr="00FA7E56">
              <w:t>1.52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03541D">
              <w:t>0.98</w:t>
            </w:r>
          </w:p>
        </w:tc>
        <w:tc>
          <w:tcPr>
            <w:tcW w:w="900" w:type="dxa"/>
            <w:vAlign w:val="bottom"/>
          </w:tcPr>
          <w:p w:rsidR="00CD0F8E" w:rsidRPr="0003541D" w:rsidRDefault="007F0DDF" w:rsidP="00CD0F8E">
            <w:pPr>
              <w:pStyle w:val="NoSpacing"/>
            </w:pPr>
            <w:r w:rsidRPr="007F0DDF">
              <w:t>0.946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03541D">
              <w:t>0.62</w:t>
            </w:r>
            <w:r>
              <w:t>–</w:t>
            </w:r>
            <w:r w:rsidRPr="0003541D">
              <w:t>1.55</w:t>
            </w: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Pr="00AB5A97" w:rsidRDefault="00CD0F8E" w:rsidP="00A5324E">
            <w:pPr>
              <w:pStyle w:val="NoSpacing"/>
            </w:pPr>
            <w:r>
              <w:t xml:space="preserve">   </w:t>
            </w:r>
            <w:r w:rsidRPr="00AB5A97">
              <w:t>Morbidly obese (35+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CD0F8E" w:rsidRPr="00AB5A97" w:rsidRDefault="00CD0F8E" w:rsidP="00A5324E">
            <w:pPr>
              <w:pStyle w:val="NoSpacing"/>
            </w:pPr>
            <w:r w:rsidRPr="00FA7E56">
              <w:t>1.24</w:t>
            </w:r>
          </w:p>
        </w:tc>
        <w:tc>
          <w:tcPr>
            <w:tcW w:w="900" w:type="dxa"/>
            <w:vAlign w:val="bottom"/>
          </w:tcPr>
          <w:p w:rsidR="00CD0F8E" w:rsidRPr="00FA7E56" w:rsidRDefault="00673522" w:rsidP="00CD0F8E">
            <w:pPr>
              <w:pStyle w:val="NoSpacing"/>
            </w:pPr>
            <w:r w:rsidRPr="00673522">
              <w:t>0.349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FA7E56">
              <w:t>0.79</w:t>
            </w:r>
            <w:r>
              <w:t>–</w:t>
            </w:r>
            <w:r w:rsidRPr="00FA7E56">
              <w:t>1.95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03541D">
              <w:t>1.25</w:t>
            </w:r>
          </w:p>
        </w:tc>
        <w:tc>
          <w:tcPr>
            <w:tcW w:w="900" w:type="dxa"/>
            <w:vAlign w:val="bottom"/>
          </w:tcPr>
          <w:p w:rsidR="00CD0F8E" w:rsidRPr="0003541D" w:rsidRDefault="007F0DDF" w:rsidP="00CD0F8E">
            <w:pPr>
              <w:pStyle w:val="NoSpacing"/>
            </w:pPr>
            <w:r w:rsidRPr="007F0DDF">
              <w:t>0.363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03541D">
              <w:t>0.77</w:t>
            </w:r>
            <w:r>
              <w:t>–</w:t>
            </w:r>
            <w:r w:rsidRPr="0003541D">
              <w:t>2.03</w:t>
            </w: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Pr="00AB5A97" w:rsidRDefault="00CD0F8E" w:rsidP="00A5324E">
            <w:pPr>
              <w:pStyle w:val="NoSpacing"/>
            </w:pPr>
            <w:r>
              <w:lastRenderedPageBreak/>
              <w:t xml:space="preserve">   </w:t>
            </w:r>
            <w:r w:rsidRPr="00AB5A97">
              <w:t>Not in chart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CD0F8E" w:rsidRPr="00AB5A97" w:rsidRDefault="00CD0F8E" w:rsidP="00A5324E">
            <w:pPr>
              <w:pStyle w:val="NoSpacing"/>
            </w:pPr>
            <w:r w:rsidRPr="00FA7E56">
              <w:t>0.53</w:t>
            </w:r>
          </w:p>
        </w:tc>
        <w:tc>
          <w:tcPr>
            <w:tcW w:w="900" w:type="dxa"/>
            <w:vAlign w:val="bottom"/>
          </w:tcPr>
          <w:p w:rsidR="00CD0F8E" w:rsidRPr="00FA7E56" w:rsidRDefault="00673522" w:rsidP="00CD0F8E">
            <w:pPr>
              <w:pStyle w:val="NoSpacing"/>
            </w:pPr>
            <w:r w:rsidRPr="00673522">
              <w:t>0.432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FA7E56">
              <w:t>0.11</w:t>
            </w:r>
            <w:r>
              <w:t>–</w:t>
            </w:r>
            <w:r w:rsidRPr="00FA7E56">
              <w:t>2.57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03541D">
              <w:t>0.65</w:t>
            </w:r>
          </w:p>
        </w:tc>
        <w:tc>
          <w:tcPr>
            <w:tcW w:w="900" w:type="dxa"/>
            <w:vAlign w:val="bottom"/>
          </w:tcPr>
          <w:p w:rsidR="00CD0F8E" w:rsidRPr="0003541D" w:rsidRDefault="007F0DDF" w:rsidP="00CD0F8E">
            <w:pPr>
              <w:pStyle w:val="NoSpacing"/>
            </w:pPr>
            <w:r w:rsidRPr="007F0DDF">
              <w:t>0.589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03541D">
              <w:t>0.14</w:t>
            </w:r>
            <w:r>
              <w:t>–</w:t>
            </w:r>
            <w:r w:rsidRPr="0003541D">
              <w:t>3.05</w:t>
            </w: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Pr="00AB5A97" w:rsidRDefault="00CD0F8E" w:rsidP="00A5324E">
            <w:pPr>
              <w:pStyle w:val="NoSpacing"/>
            </w:pPr>
            <w:r w:rsidRPr="00AB5A97">
              <w:t>Gestation at mifepristone visit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CD0F8E" w:rsidRPr="00AB5A97" w:rsidRDefault="00CD0F8E" w:rsidP="00A5324E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CD0F8E" w:rsidRPr="00AB5A97" w:rsidRDefault="00CD0F8E" w:rsidP="00CD0F8E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CD0F8E" w:rsidRPr="00AB5A97" w:rsidRDefault="00CD0F8E" w:rsidP="00CD0F8E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Pr="00AB5A97" w:rsidRDefault="00CD0F8E" w:rsidP="00A5324E">
            <w:pPr>
              <w:pStyle w:val="NoSpacing"/>
            </w:pPr>
            <w:r>
              <w:t xml:space="preserve">   </w:t>
            </w:r>
            <w:r w:rsidRPr="00AB5A97">
              <w:t xml:space="preserve">Up to </w:t>
            </w:r>
            <w:r>
              <w:t>34 days LMP (up to 5 weeks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CD0F8E" w:rsidRPr="00AB5A97" w:rsidRDefault="00CD0F8E" w:rsidP="00A5324E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CD0F8E" w:rsidRPr="00AB5A97" w:rsidRDefault="00CD0F8E" w:rsidP="00CD0F8E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AB5A97">
              <w:t>Ref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CD0F8E" w:rsidRPr="00AB5A97" w:rsidRDefault="00CD0F8E" w:rsidP="00CD0F8E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AB5A97">
              <w:t>Ref</w:t>
            </w: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Pr="00AB5A97" w:rsidRDefault="00CD0F8E" w:rsidP="00A5324E">
            <w:pPr>
              <w:pStyle w:val="NoSpacing"/>
            </w:pPr>
            <w:r>
              <w:t xml:space="preserve">   35–41 days LMP (5–6 weeks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CD0F8E" w:rsidRPr="00AB5A97" w:rsidRDefault="00CD0F8E" w:rsidP="00A5324E">
            <w:pPr>
              <w:pStyle w:val="NoSpacing"/>
            </w:pPr>
            <w:r w:rsidRPr="00FA7E56">
              <w:t>1.46</w:t>
            </w:r>
          </w:p>
        </w:tc>
        <w:tc>
          <w:tcPr>
            <w:tcW w:w="900" w:type="dxa"/>
            <w:vAlign w:val="bottom"/>
          </w:tcPr>
          <w:p w:rsidR="00CD0F8E" w:rsidRPr="00FA7E56" w:rsidRDefault="00673522" w:rsidP="00CD0F8E">
            <w:pPr>
              <w:pStyle w:val="NoSpacing"/>
            </w:pPr>
            <w:r w:rsidRPr="00673522">
              <w:t>0.124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FA7E56">
              <w:t>0.90</w:t>
            </w:r>
            <w:r>
              <w:t>–</w:t>
            </w:r>
            <w:r w:rsidRPr="00FA7E56">
              <w:t>2.37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03541D">
              <w:t>1.52</w:t>
            </w:r>
          </w:p>
        </w:tc>
        <w:tc>
          <w:tcPr>
            <w:tcW w:w="900" w:type="dxa"/>
            <w:vAlign w:val="bottom"/>
          </w:tcPr>
          <w:p w:rsidR="00CD0F8E" w:rsidRPr="0003541D" w:rsidRDefault="007F0DDF" w:rsidP="00CD0F8E">
            <w:pPr>
              <w:pStyle w:val="NoSpacing"/>
            </w:pPr>
            <w:r w:rsidRPr="007F0DDF">
              <w:t>0.117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03541D">
              <w:t>0.90</w:t>
            </w:r>
            <w:r>
              <w:t>–</w:t>
            </w:r>
            <w:r w:rsidRPr="0003541D">
              <w:t>2.57</w:t>
            </w:r>
          </w:p>
        </w:tc>
      </w:tr>
      <w:tr w:rsidR="00CD0F8E" w:rsidRPr="00DC227F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Pr="006464C6" w:rsidRDefault="00CD0F8E" w:rsidP="00A5324E">
            <w:pPr>
              <w:pStyle w:val="NoSpacing"/>
            </w:pPr>
            <w:r w:rsidRPr="006464C6">
              <w:t xml:space="preserve">   42–49 days </w:t>
            </w:r>
            <w:r>
              <w:t xml:space="preserve">LMP </w:t>
            </w:r>
            <w:r w:rsidRPr="006464C6">
              <w:t>(6–7 weeks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CD0F8E" w:rsidRPr="006464C6" w:rsidRDefault="00CD0F8E" w:rsidP="00A5324E">
            <w:pPr>
              <w:pStyle w:val="NoSpacing"/>
            </w:pPr>
            <w:r>
              <w:t>1.79</w:t>
            </w:r>
          </w:p>
        </w:tc>
        <w:tc>
          <w:tcPr>
            <w:tcW w:w="900" w:type="dxa"/>
            <w:vAlign w:val="bottom"/>
          </w:tcPr>
          <w:p w:rsidR="00CD0F8E" w:rsidRPr="00FA7E56" w:rsidRDefault="00673522" w:rsidP="00CD0F8E">
            <w:pPr>
              <w:pStyle w:val="NoSpacing"/>
            </w:pPr>
            <w:r w:rsidRPr="00673522">
              <w:t>0.015</w:t>
            </w:r>
          </w:p>
        </w:tc>
        <w:tc>
          <w:tcPr>
            <w:tcW w:w="1260" w:type="dxa"/>
            <w:vAlign w:val="bottom"/>
          </w:tcPr>
          <w:p w:rsidR="00CD0F8E" w:rsidRPr="006464C6" w:rsidRDefault="00CD0F8E" w:rsidP="00A5324E">
            <w:pPr>
              <w:pStyle w:val="NoSpacing"/>
            </w:pPr>
            <w:r w:rsidRPr="00FA7E56">
              <w:t>1.12</w:t>
            </w:r>
            <w:r>
              <w:t>–</w:t>
            </w:r>
            <w:r w:rsidRPr="00FA7E56">
              <w:t>2.85</w:t>
            </w:r>
          </w:p>
        </w:tc>
        <w:tc>
          <w:tcPr>
            <w:tcW w:w="1080" w:type="dxa"/>
            <w:vAlign w:val="bottom"/>
          </w:tcPr>
          <w:p w:rsidR="00CD0F8E" w:rsidRPr="006464C6" w:rsidRDefault="00CD0F8E" w:rsidP="00A5324E">
            <w:pPr>
              <w:pStyle w:val="NoSpacing"/>
            </w:pPr>
            <w:r>
              <w:t>1.75</w:t>
            </w:r>
          </w:p>
        </w:tc>
        <w:tc>
          <w:tcPr>
            <w:tcW w:w="900" w:type="dxa"/>
            <w:vAlign w:val="bottom"/>
          </w:tcPr>
          <w:p w:rsidR="00CD0F8E" w:rsidRPr="0003541D" w:rsidRDefault="007F0DDF" w:rsidP="00CD0F8E">
            <w:pPr>
              <w:pStyle w:val="NoSpacing"/>
            </w:pPr>
            <w:r w:rsidRPr="007F0DDF">
              <w:t>0.031</w:t>
            </w:r>
          </w:p>
        </w:tc>
        <w:tc>
          <w:tcPr>
            <w:tcW w:w="1260" w:type="dxa"/>
            <w:vAlign w:val="bottom"/>
          </w:tcPr>
          <w:p w:rsidR="00CD0F8E" w:rsidRPr="006464C6" w:rsidRDefault="00CD0F8E" w:rsidP="00A5324E">
            <w:pPr>
              <w:pStyle w:val="NoSpacing"/>
            </w:pPr>
            <w:r w:rsidRPr="0003541D">
              <w:t>1.05</w:t>
            </w:r>
            <w:r>
              <w:t>–</w:t>
            </w:r>
            <w:r w:rsidRPr="0003541D">
              <w:t>2.91</w:t>
            </w: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Pr="00AB5A97" w:rsidRDefault="00CD0F8E" w:rsidP="00A5324E">
            <w:pPr>
              <w:pStyle w:val="NoSpacing"/>
            </w:pPr>
            <w:r w:rsidRPr="00AB5A97">
              <w:t>Number of prev</w:t>
            </w:r>
            <w:r>
              <w:t>ious</w:t>
            </w:r>
            <w:r w:rsidRPr="00AB5A97">
              <w:t xml:space="preserve"> birth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CD0F8E" w:rsidRPr="00AB5A97" w:rsidRDefault="00CD0F8E" w:rsidP="00A5324E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CD0F8E" w:rsidRPr="00AB5A97" w:rsidRDefault="00CD0F8E" w:rsidP="00CD0F8E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CD0F8E" w:rsidRPr="00AB5A97" w:rsidRDefault="00CD0F8E" w:rsidP="00CD0F8E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Pr="00AB5A97" w:rsidRDefault="00CD0F8E" w:rsidP="00A5324E">
            <w:pPr>
              <w:pStyle w:val="NoSpacing"/>
            </w:pPr>
            <w:r>
              <w:t xml:space="preserve">   </w:t>
            </w:r>
            <w:r w:rsidRPr="00AB5A97">
              <w:t>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CD0F8E" w:rsidRPr="00AB5A97" w:rsidRDefault="00CD0F8E" w:rsidP="00A5324E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CD0F8E" w:rsidRPr="00AB5A97" w:rsidRDefault="00CD0F8E" w:rsidP="00CD0F8E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AB5A97">
              <w:t>Ref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CD0F8E" w:rsidRPr="00AB5A97" w:rsidRDefault="00CD0F8E" w:rsidP="00CD0F8E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AB5A97">
              <w:t>Ref</w:t>
            </w: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Pr="00AB5A97" w:rsidRDefault="00CD0F8E" w:rsidP="00A5324E">
            <w:pPr>
              <w:pStyle w:val="NoSpacing"/>
            </w:pPr>
            <w:r>
              <w:t xml:space="preserve">   </w:t>
            </w:r>
            <w:r w:rsidRPr="00AB5A97">
              <w:t>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CD0F8E" w:rsidRPr="00AB5A97" w:rsidRDefault="00CD0F8E" w:rsidP="00A5324E">
            <w:pPr>
              <w:pStyle w:val="NoSpacing"/>
            </w:pPr>
            <w:r w:rsidRPr="00FA7E56">
              <w:t>0.75</w:t>
            </w:r>
          </w:p>
        </w:tc>
        <w:tc>
          <w:tcPr>
            <w:tcW w:w="900" w:type="dxa"/>
            <w:vAlign w:val="bottom"/>
          </w:tcPr>
          <w:p w:rsidR="00CD0F8E" w:rsidRPr="00FA7E56" w:rsidRDefault="00673522" w:rsidP="00CD0F8E">
            <w:pPr>
              <w:pStyle w:val="NoSpacing"/>
            </w:pPr>
            <w:r w:rsidRPr="00673522">
              <w:t>0.100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FA7E56">
              <w:t>0.54</w:t>
            </w:r>
            <w:r>
              <w:t>–</w:t>
            </w:r>
            <w:r w:rsidRPr="00FA7E56">
              <w:t>1.06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03541D">
              <w:t>0.77</w:t>
            </w:r>
          </w:p>
        </w:tc>
        <w:tc>
          <w:tcPr>
            <w:tcW w:w="900" w:type="dxa"/>
            <w:vAlign w:val="bottom"/>
          </w:tcPr>
          <w:p w:rsidR="00CD0F8E" w:rsidRPr="0003541D" w:rsidRDefault="007F0DDF" w:rsidP="00CD0F8E">
            <w:pPr>
              <w:pStyle w:val="NoSpacing"/>
            </w:pPr>
            <w:r w:rsidRPr="007F0DDF">
              <w:t>0.172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03541D">
              <w:t>0.54</w:t>
            </w:r>
            <w:r>
              <w:t>–</w:t>
            </w:r>
            <w:r w:rsidRPr="0003541D">
              <w:t>1.12</w:t>
            </w: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Pr="00AB5A97" w:rsidRDefault="00CD0F8E" w:rsidP="00A5324E">
            <w:pPr>
              <w:pStyle w:val="NoSpacing"/>
            </w:pPr>
            <w:r>
              <w:t xml:space="preserve">   </w:t>
            </w:r>
            <w:r w:rsidRPr="00AB5A97">
              <w:t>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CD0F8E" w:rsidRPr="00AB5A97" w:rsidRDefault="00CD0F8E" w:rsidP="00A5324E">
            <w:pPr>
              <w:pStyle w:val="NoSpacing"/>
            </w:pPr>
            <w:r>
              <w:t>0.53</w:t>
            </w:r>
          </w:p>
        </w:tc>
        <w:tc>
          <w:tcPr>
            <w:tcW w:w="900" w:type="dxa"/>
            <w:vAlign w:val="bottom"/>
          </w:tcPr>
          <w:p w:rsidR="00CD0F8E" w:rsidRPr="00FA7E56" w:rsidRDefault="00673522" w:rsidP="00CD0F8E">
            <w:pPr>
              <w:pStyle w:val="NoSpacing"/>
            </w:pPr>
            <w:r w:rsidRPr="00673522">
              <w:t>0.004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FA7E56">
              <w:t>0.34</w:t>
            </w:r>
            <w:r>
              <w:t>–</w:t>
            </w:r>
            <w:r w:rsidRPr="00FA7E56">
              <w:t>0.82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>
              <w:t>0.61</w:t>
            </w:r>
          </w:p>
        </w:tc>
        <w:tc>
          <w:tcPr>
            <w:tcW w:w="900" w:type="dxa"/>
            <w:vAlign w:val="bottom"/>
          </w:tcPr>
          <w:p w:rsidR="00CD0F8E" w:rsidRPr="0003541D" w:rsidRDefault="007F0DDF" w:rsidP="00CD0F8E">
            <w:pPr>
              <w:pStyle w:val="NoSpacing"/>
            </w:pPr>
            <w:r w:rsidRPr="007F0DDF">
              <w:t>0.041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03541D">
              <w:t>0.38</w:t>
            </w:r>
            <w:r>
              <w:t>–</w:t>
            </w:r>
            <w:r w:rsidRPr="0003541D">
              <w:t>0.98</w:t>
            </w: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Pr="00AB5A97" w:rsidRDefault="00CD0F8E" w:rsidP="00A5324E">
            <w:pPr>
              <w:pStyle w:val="NoSpacing"/>
            </w:pPr>
            <w:r>
              <w:t xml:space="preserve">   </w:t>
            </w:r>
            <w:r w:rsidRPr="00AB5A97">
              <w:t>3+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CD0F8E" w:rsidRPr="00AB5A97" w:rsidRDefault="00CD0F8E" w:rsidP="00A5324E">
            <w:pPr>
              <w:pStyle w:val="NoSpacing"/>
            </w:pPr>
            <w:r w:rsidRPr="00FA7E56">
              <w:t>0.74</w:t>
            </w:r>
          </w:p>
        </w:tc>
        <w:tc>
          <w:tcPr>
            <w:tcW w:w="900" w:type="dxa"/>
            <w:vAlign w:val="bottom"/>
          </w:tcPr>
          <w:p w:rsidR="00CD0F8E" w:rsidRPr="00FA7E56" w:rsidRDefault="00673522" w:rsidP="00CD0F8E">
            <w:pPr>
              <w:pStyle w:val="NoSpacing"/>
            </w:pPr>
            <w:r w:rsidRPr="00673522">
              <w:t>0.250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FA7E56">
              <w:t>0.45</w:t>
            </w:r>
            <w:r>
              <w:t>–</w:t>
            </w:r>
            <w:r w:rsidRPr="00FA7E56">
              <w:t>1.23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03541D">
              <w:t>0.81</w:t>
            </w:r>
          </w:p>
        </w:tc>
        <w:tc>
          <w:tcPr>
            <w:tcW w:w="900" w:type="dxa"/>
            <w:vAlign w:val="bottom"/>
          </w:tcPr>
          <w:p w:rsidR="00CD0F8E" w:rsidRPr="0003541D" w:rsidRDefault="007F0DDF" w:rsidP="00CD0F8E">
            <w:pPr>
              <w:pStyle w:val="NoSpacing"/>
            </w:pPr>
            <w:r w:rsidRPr="007F0DDF">
              <w:t>0.435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03541D">
              <w:t>0.47</w:t>
            </w:r>
            <w:r>
              <w:t>–</w:t>
            </w:r>
            <w:r w:rsidRPr="0003541D">
              <w:t>1.39</w:t>
            </w: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Pr="00AB5A97" w:rsidRDefault="00CD0F8E" w:rsidP="00A5324E">
            <w:pPr>
              <w:pStyle w:val="NoSpacing"/>
            </w:pPr>
            <w:r>
              <w:t xml:space="preserve">   </w:t>
            </w:r>
            <w:r w:rsidRPr="00AB5A97">
              <w:t>Not in chart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CD0F8E" w:rsidRPr="00AB5A97" w:rsidRDefault="00CD0F8E" w:rsidP="00A5324E">
            <w:pPr>
              <w:pStyle w:val="NoSpacing"/>
            </w:pPr>
            <w:r w:rsidRPr="00FA7E56">
              <w:t>1.17</w:t>
            </w:r>
          </w:p>
        </w:tc>
        <w:tc>
          <w:tcPr>
            <w:tcW w:w="900" w:type="dxa"/>
            <w:vAlign w:val="bottom"/>
          </w:tcPr>
          <w:p w:rsidR="00CD0F8E" w:rsidRPr="00FA7E56" w:rsidRDefault="00673522" w:rsidP="00CD0F8E">
            <w:pPr>
              <w:pStyle w:val="NoSpacing"/>
            </w:pPr>
            <w:r w:rsidRPr="00673522">
              <w:t>0.854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FA7E56">
              <w:t>0.22</w:t>
            </w:r>
            <w:r>
              <w:t>–</w:t>
            </w:r>
            <w:r w:rsidRPr="00FA7E56">
              <w:t>6.09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03541D">
              <w:t>1.43</w:t>
            </w:r>
          </w:p>
        </w:tc>
        <w:tc>
          <w:tcPr>
            <w:tcW w:w="900" w:type="dxa"/>
            <w:vAlign w:val="bottom"/>
          </w:tcPr>
          <w:p w:rsidR="00CD0F8E" w:rsidRPr="0003541D" w:rsidRDefault="007F0DDF" w:rsidP="00CD0F8E">
            <w:pPr>
              <w:pStyle w:val="NoSpacing"/>
            </w:pPr>
            <w:r w:rsidRPr="007F0DDF">
              <w:t>0.668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03541D">
              <w:t>0.28</w:t>
            </w:r>
            <w:r>
              <w:t>–</w:t>
            </w:r>
            <w:r w:rsidRPr="0003541D">
              <w:t>7.27</w:t>
            </w: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Default="00CD0F8E" w:rsidP="00A5324E">
            <w:pPr>
              <w:pStyle w:val="NoSpacing"/>
            </w:pPr>
            <w:r>
              <w:t>Sit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CD0F8E" w:rsidRPr="00AB5A97" w:rsidRDefault="00CD0F8E" w:rsidP="00A5324E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CD0F8E" w:rsidRPr="00AB5A97" w:rsidRDefault="00CD0F8E" w:rsidP="00CD0F8E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CD0F8E" w:rsidRPr="00AB5A97" w:rsidRDefault="00CD0F8E" w:rsidP="00CD0F8E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Default="00CD0F8E" w:rsidP="00A5324E">
            <w:pPr>
              <w:pStyle w:val="NoSpacing"/>
            </w:pPr>
            <w:r>
              <w:t xml:space="preserve">   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CD0F8E" w:rsidRPr="00AB5A97" w:rsidRDefault="00CD0F8E" w:rsidP="00A5324E">
            <w:pPr>
              <w:pStyle w:val="NoSpacing"/>
            </w:pPr>
            <w:r>
              <w:t>Ref</w:t>
            </w:r>
          </w:p>
        </w:tc>
        <w:tc>
          <w:tcPr>
            <w:tcW w:w="900" w:type="dxa"/>
            <w:vAlign w:val="bottom"/>
          </w:tcPr>
          <w:p w:rsidR="00CD0F8E" w:rsidRDefault="00CD0F8E" w:rsidP="00CD0F8E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>
              <w:t>Ref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>
              <w:t>Ref</w:t>
            </w:r>
          </w:p>
        </w:tc>
        <w:tc>
          <w:tcPr>
            <w:tcW w:w="900" w:type="dxa"/>
            <w:vAlign w:val="bottom"/>
          </w:tcPr>
          <w:p w:rsidR="00CD0F8E" w:rsidRDefault="00CD0F8E" w:rsidP="00CD0F8E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>
              <w:t>Ref</w:t>
            </w: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Default="00CD0F8E" w:rsidP="00A5324E">
            <w:pPr>
              <w:pStyle w:val="NoSpacing"/>
            </w:pPr>
            <w:r>
              <w:t xml:space="preserve">   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CD0F8E" w:rsidRPr="00AB5A97" w:rsidRDefault="00CD0F8E" w:rsidP="00A5324E">
            <w:pPr>
              <w:pStyle w:val="NoSpacing"/>
            </w:pPr>
            <w:r>
              <w:t>0.40</w:t>
            </w:r>
          </w:p>
        </w:tc>
        <w:tc>
          <w:tcPr>
            <w:tcW w:w="900" w:type="dxa"/>
            <w:vAlign w:val="bottom"/>
          </w:tcPr>
          <w:p w:rsidR="00CD0F8E" w:rsidRPr="00FA7E56" w:rsidRDefault="005E09E9" w:rsidP="00CD0F8E">
            <w:pPr>
              <w:pStyle w:val="NoSpacing"/>
            </w:pPr>
            <w:r w:rsidRPr="005E09E9">
              <w:t>0.004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FA7E56">
              <w:t>0.21</w:t>
            </w:r>
            <w:r>
              <w:t>–</w:t>
            </w:r>
            <w:r w:rsidRPr="00FA7E56">
              <w:t>0.74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>
              <w:t>0.36</w:t>
            </w:r>
          </w:p>
        </w:tc>
        <w:tc>
          <w:tcPr>
            <w:tcW w:w="900" w:type="dxa"/>
            <w:vAlign w:val="bottom"/>
          </w:tcPr>
          <w:p w:rsidR="00CD0F8E" w:rsidRPr="00A5324E" w:rsidRDefault="007F0DDF" w:rsidP="00CD0F8E">
            <w:pPr>
              <w:pStyle w:val="NoSpacing"/>
            </w:pPr>
            <w:r w:rsidRPr="007F0DDF">
              <w:t>0.006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A5324E">
              <w:t>0.17</w:t>
            </w:r>
            <w:r>
              <w:t>–</w:t>
            </w:r>
            <w:r w:rsidRPr="00A5324E">
              <w:t>0.74</w:t>
            </w: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Default="00CD0F8E" w:rsidP="00A5324E">
            <w:pPr>
              <w:pStyle w:val="NoSpacing"/>
            </w:pPr>
            <w:r>
              <w:t xml:space="preserve">   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CD0F8E" w:rsidRPr="00AB5A97" w:rsidRDefault="00CD0F8E" w:rsidP="00A5324E">
            <w:pPr>
              <w:pStyle w:val="NoSpacing"/>
            </w:pPr>
            <w:r w:rsidRPr="00FA7E56">
              <w:t>1.31</w:t>
            </w:r>
          </w:p>
        </w:tc>
        <w:tc>
          <w:tcPr>
            <w:tcW w:w="900" w:type="dxa"/>
            <w:vAlign w:val="bottom"/>
          </w:tcPr>
          <w:p w:rsidR="00CD0F8E" w:rsidRPr="00FA7E56" w:rsidRDefault="005E09E9" w:rsidP="00CD0F8E">
            <w:pPr>
              <w:pStyle w:val="NoSpacing"/>
            </w:pPr>
            <w:r w:rsidRPr="005E09E9">
              <w:t>0.753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FA7E56">
              <w:t>0.25</w:t>
            </w:r>
            <w:r>
              <w:t>–</w:t>
            </w:r>
            <w:r w:rsidRPr="00FA7E56">
              <w:t>6.92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A5324E">
              <w:t>1.21</w:t>
            </w:r>
          </w:p>
        </w:tc>
        <w:tc>
          <w:tcPr>
            <w:tcW w:w="900" w:type="dxa"/>
            <w:vAlign w:val="bottom"/>
          </w:tcPr>
          <w:p w:rsidR="00CD0F8E" w:rsidRPr="00A5324E" w:rsidRDefault="007F0DDF" w:rsidP="00CD0F8E">
            <w:pPr>
              <w:pStyle w:val="NoSpacing"/>
            </w:pPr>
            <w:r w:rsidRPr="007F0DDF">
              <w:t>0.819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A5324E">
              <w:t>0.23</w:t>
            </w:r>
            <w:r>
              <w:t>–</w:t>
            </w:r>
            <w:r w:rsidRPr="00A5324E">
              <w:t>6.25</w:t>
            </w:r>
          </w:p>
        </w:tc>
      </w:tr>
      <w:tr w:rsidR="00CD0F8E" w:rsidRPr="00AB5A97" w:rsidTr="0053001C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CD0F8E" w:rsidRDefault="00CD0F8E" w:rsidP="00A5324E">
            <w:pPr>
              <w:pStyle w:val="NoSpacing"/>
            </w:pPr>
            <w:r>
              <w:t xml:space="preserve">   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CD0F8E" w:rsidRPr="00AB5A97" w:rsidRDefault="00CD0F8E" w:rsidP="00A5324E">
            <w:pPr>
              <w:pStyle w:val="NoSpacing"/>
            </w:pPr>
            <w:r>
              <w:t>0.64</w:t>
            </w:r>
          </w:p>
        </w:tc>
        <w:tc>
          <w:tcPr>
            <w:tcW w:w="900" w:type="dxa"/>
            <w:vAlign w:val="bottom"/>
          </w:tcPr>
          <w:p w:rsidR="00CD0F8E" w:rsidRPr="00FA7E56" w:rsidRDefault="005E09E9" w:rsidP="00CD0F8E">
            <w:pPr>
              <w:pStyle w:val="NoSpacing"/>
            </w:pPr>
            <w:r w:rsidRPr="005E09E9">
              <w:t>0.019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FA7E56">
              <w:t>0.44</w:t>
            </w:r>
            <w:r>
              <w:t>–</w:t>
            </w:r>
            <w:r w:rsidRPr="00FA7E56">
              <w:t>0.93</w:t>
            </w:r>
          </w:p>
        </w:tc>
        <w:tc>
          <w:tcPr>
            <w:tcW w:w="1080" w:type="dxa"/>
            <w:vAlign w:val="bottom"/>
          </w:tcPr>
          <w:p w:rsidR="00CD0F8E" w:rsidRPr="00AB5A97" w:rsidRDefault="00CD0F8E" w:rsidP="00A5324E">
            <w:pPr>
              <w:pStyle w:val="NoSpacing"/>
            </w:pPr>
            <w:r>
              <w:t>0.67</w:t>
            </w:r>
          </w:p>
        </w:tc>
        <w:tc>
          <w:tcPr>
            <w:tcW w:w="900" w:type="dxa"/>
            <w:vAlign w:val="bottom"/>
          </w:tcPr>
          <w:p w:rsidR="00CD0F8E" w:rsidRPr="00A5324E" w:rsidRDefault="007F0DDF" w:rsidP="00CD0F8E">
            <w:pPr>
              <w:pStyle w:val="NoSpacing"/>
            </w:pPr>
            <w:r w:rsidRPr="007F0DDF">
              <w:t>0.047</w:t>
            </w:r>
          </w:p>
        </w:tc>
        <w:tc>
          <w:tcPr>
            <w:tcW w:w="1260" w:type="dxa"/>
            <w:vAlign w:val="bottom"/>
          </w:tcPr>
          <w:p w:rsidR="00CD0F8E" w:rsidRPr="00AB5A97" w:rsidRDefault="00CD0F8E" w:rsidP="00A5324E">
            <w:pPr>
              <w:pStyle w:val="NoSpacing"/>
            </w:pPr>
            <w:r w:rsidRPr="00A5324E">
              <w:t>0.45</w:t>
            </w:r>
            <w:r>
              <w:t>–</w:t>
            </w:r>
            <w:r w:rsidRPr="00A5324E">
              <w:t>1.00</w:t>
            </w:r>
          </w:p>
        </w:tc>
      </w:tr>
    </w:tbl>
    <w:p w:rsidR="00593A8E" w:rsidRDefault="004D225D" w:rsidP="00555764">
      <w:pPr>
        <w:ind w:firstLine="0"/>
      </w:pPr>
    </w:p>
    <w:sectPr w:rsidR="00593A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764"/>
    <w:rsid w:val="0003541D"/>
    <w:rsid w:val="00037CAA"/>
    <w:rsid w:val="000861B5"/>
    <w:rsid w:val="001221BB"/>
    <w:rsid w:val="001365E9"/>
    <w:rsid w:val="002207B0"/>
    <w:rsid w:val="002D2FE8"/>
    <w:rsid w:val="003E6D37"/>
    <w:rsid w:val="00457C0E"/>
    <w:rsid w:val="004D225D"/>
    <w:rsid w:val="0053001C"/>
    <w:rsid w:val="00555764"/>
    <w:rsid w:val="005E09E9"/>
    <w:rsid w:val="006338FC"/>
    <w:rsid w:val="00673522"/>
    <w:rsid w:val="006F73FD"/>
    <w:rsid w:val="007E7C7C"/>
    <w:rsid w:val="007F0DDF"/>
    <w:rsid w:val="00810AD2"/>
    <w:rsid w:val="009131FA"/>
    <w:rsid w:val="00946C90"/>
    <w:rsid w:val="00A5324E"/>
    <w:rsid w:val="00AE0461"/>
    <w:rsid w:val="00AF2667"/>
    <w:rsid w:val="00CD0F8E"/>
    <w:rsid w:val="00CF0AFB"/>
    <w:rsid w:val="00DF490B"/>
    <w:rsid w:val="00EE4FBD"/>
    <w:rsid w:val="00F937D9"/>
    <w:rsid w:val="00FA7E56"/>
    <w:rsid w:val="00FC3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764"/>
    <w:pPr>
      <w:spacing w:line="480" w:lineRule="auto"/>
      <w:ind w:firstLine="72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557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57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5764"/>
    <w:rPr>
      <w:rFonts w:ascii="Calibri" w:eastAsia="Calibri" w:hAnsi="Calibri" w:cs="Times New Roman"/>
      <w:sz w:val="20"/>
      <w:szCs w:val="20"/>
    </w:rPr>
  </w:style>
  <w:style w:type="paragraph" w:styleId="NoSpacing">
    <w:name w:val="No Spacing"/>
    <w:uiPriority w:val="1"/>
    <w:qFormat/>
    <w:rsid w:val="00555764"/>
    <w:pPr>
      <w:spacing w:after="0" w:line="240" w:lineRule="auto"/>
      <w:ind w:hanging="3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57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764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764"/>
    <w:pPr>
      <w:spacing w:line="480" w:lineRule="auto"/>
      <w:ind w:firstLine="72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557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57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5764"/>
    <w:rPr>
      <w:rFonts w:ascii="Calibri" w:eastAsia="Calibri" w:hAnsi="Calibri" w:cs="Times New Roman"/>
      <w:sz w:val="20"/>
      <w:szCs w:val="20"/>
    </w:rPr>
  </w:style>
  <w:style w:type="paragraph" w:styleId="NoSpacing">
    <w:name w:val="No Spacing"/>
    <w:uiPriority w:val="1"/>
    <w:qFormat/>
    <w:rsid w:val="00555764"/>
    <w:pPr>
      <w:spacing w:after="0" w:line="240" w:lineRule="auto"/>
      <w:ind w:hanging="3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57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764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115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411</Words>
  <Characters>234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E. Johns</dc:creator>
  <cp:lastModifiedBy>Nicole E. Johns</cp:lastModifiedBy>
  <cp:revision>20</cp:revision>
  <dcterms:created xsi:type="dcterms:W3CDTF">2016-01-15T01:16:00Z</dcterms:created>
  <dcterms:modified xsi:type="dcterms:W3CDTF">2016-05-26T20:28:00Z</dcterms:modified>
</cp:coreProperties>
</file>